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3319" w:rsidRPr="00E861BD" w:rsidRDefault="00AB43C3" w:rsidP="00253319">
      <w:pPr>
        <w:rPr>
          <w:rFonts w:ascii="Times New Roman" w:hAnsi="Times New Roman" w:cs="Times New Roman"/>
          <w:b/>
        </w:rPr>
      </w:pPr>
      <w:bookmarkStart w:id="0" w:name="OLE_LINK1"/>
      <w:bookmarkStart w:id="1" w:name="OLE_LINK2"/>
      <w:r w:rsidRPr="00E861BD">
        <w:rPr>
          <w:rFonts w:ascii="Times New Roman" w:hAnsi="Times New Roman" w:cs="Times New Roman"/>
          <w:b/>
        </w:rPr>
        <w:t xml:space="preserve">Table </w:t>
      </w:r>
      <w:r w:rsidR="00C361E6" w:rsidRPr="00E861BD">
        <w:rPr>
          <w:rFonts w:ascii="Times New Roman" w:hAnsi="Times New Roman" w:cs="Times New Roman"/>
          <w:b/>
        </w:rPr>
        <w:t>S</w:t>
      </w:r>
      <w:r w:rsidRPr="00E861BD">
        <w:rPr>
          <w:rFonts w:ascii="Times New Roman" w:hAnsi="Times New Roman" w:cs="Times New Roman"/>
          <w:b/>
        </w:rPr>
        <w:t>1. Search strategies</w:t>
      </w:r>
      <w:r w:rsidR="00A229D0">
        <w:rPr>
          <w:rFonts w:ascii="Times New Roman" w:hAnsi="Times New Roman" w:cs="Times New Roman"/>
          <w:b/>
        </w:rPr>
        <w:t xml:space="preserve"> (3,</w:t>
      </w:r>
      <w:r w:rsidR="00F77654">
        <w:rPr>
          <w:rFonts w:ascii="Times New Roman" w:hAnsi="Times New Roman" w:cs="Times New Roman"/>
          <w:b/>
        </w:rPr>
        <w:t>691</w:t>
      </w:r>
      <w:r w:rsidR="00A229D0">
        <w:rPr>
          <w:rFonts w:ascii="Times New Roman" w:hAnsi="Times New Roman" w:cs="Times New Roman"/>
          <w:b/>
        </w:rPr>
        <w:t xml:space="preserve"> results)</w:t>
      </w:r>
    </w:p>
    <w:p w:rsidR="00AB43C3" w:rsidRPr="00FC5103" w:rsidRDefault="00AB43C3" w:rsidP="00AB43C3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</w:rPr>
      </w:pPr>
      <w:r w:rsidRPr="00FC5103">
        <w:rPr>
          <w:rFonts w:ascii="Times New Roman" w:hAnsi="Times New Roman" w:cs="Times New Roman"/>
          <w:b/>
          <w:sz w:val="21"/>
        </w:rPr>
        <w:t>PubMed</w:t>
      </w:r>
      <w:r w:rsidRPr="00FC5103">
        <w:rPr>
          <w:rFonts w:ascii="Times New Roman" w:hAnsi="Times New Roman" w:cs="Times New Roman"/>
          <w:sz w:val="21"/>
        </w:rPr>
        <w:t xml:space="preserve">: </w:t>
      </w:r>
      <w:r w:rsidR="00874E3D" w:rsidRPr="00FC5103">
        <w:rPr>
          <w:rFonts w:ascii="Times New Roman" w:hAnsi="Times New Roman" w:cs="Times New Roman"/>
          <w:sz w:val="21"/>
        </w:rPr>
        <w:t>1</w:t>
      </w:r>
      <w:r w:rsidR="00284D05" w:rsidRPr="00FC5103">
        <w:rPr>
          <w:rFonts w:ascii="Times New Roman" w:hAnsi="Times New Roman" w:cs="Times New Roman"/>
          <w:sz w:val="21"/>
        </w:rPr>
        <w:t>,</w:t>
      </w:r>
      <w:r w:rsidR="00A229D0">
        <w:rPr>
          <w:rFonts w:ascii="Times New Roman" w:hAnsi="Times New Roman" w:cs="Times New Roman"/>
          <w:sz w:val="21"/>
        </w:rPr>
        <w:t>2</w:t>
      </w:r>
      <w:r w:rsidR="0006479A">
        <w:rPr>
          <w:rFonts w:ascii="Times New Roman" w:hAnsi="Times New Roman" w:cs="Times New Roman"/>
          <w:sz w:val="21"/>
        </w:rPr>
        <w:t>27</w:t>
      </w:r>
      <w:r w:rsidRPr="00FC5103">
        <w:rPr>
          <w:rFonts w:ascii="Times New Roman" w:hAnsi="Times New Roman" w:cs="Times New Roman"/>
          <w:sz w:val="21"/>
        </w:rPr>
        <w:t xml:space="preserve"> results</w:t>
      </w:r>
    </w:p>
    <w:p w:rsidR="00AB43C3" w:rsidRPr="00FC5103" w:rsidRDefault="00AB43C3" w:rsidP="00AB43C3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</w:rPr>
      </w:pPr>
      <w:r w:rsidRPr="00FC5103">
        <w:rPr>
          <w:rFonts w:ascii="Times New Roman" w:hAnsi="Times New Roman" w:cs="Times New Roman"/>
          <w:sz w:val="21"/>
        </w:rPr>
        <w:t>((“Nivolumab "[All Fields] OR "Opdivo"[All Fields] OR "ONO-4538"[All Fields] OR "MDX-1106"[All Fields] OR "BMS-936558"[All Fields] OR "Nivo"[All Fields] OR "Pembrolizumab"[Supplementary Concept] OR "Pembrolizumab"[All Fields] OR "</w:t>
      </w:r>
      <w:bookmarkStart w:id="2" w:name="OLE_LINK3"/>
      <w:bookmarkStart w:id="3" w:name="OLE_LINK4"/>
      <w:r w:rsidRPr="00FC5103">
        <w:rPr>
          <w:rFonts w:ascii="Times New Roman" w:hAnsi="Times New Roman" w:cs="Times New Roman"/>
          <w:sz w:val="21"/>
        </w:rPr>
        <w:t>lambrolizumab</w:t>
      </w:r>
      <w:bookmarkEnd w:id="2"/>
      <w:bookmarkEnd w:id="3"/>
      <w:r w:rsidRPr="00FC5103">
        <w:rPr>
          <w:rFonts w:ascii="Times New Roman" w:hAnsi="Times New Roman" w:cs="Times New Roman"/>
          <w:sz w:val="21"/>
        </w:rPr>
        <w:t>"[All Fields] OR "keytruda"[All Fields] OR "SCH 900475"[All Fields] OR "MK-3475"[All Fields]) OR "Nivolumab"[Supplementary Concept])) OR (("Avelumab"[Supplementary Concept] OR " Avelumab "[All Fields] OR "Atezolizumab"[Supplementary Concept] OR "Atezolizumab "[All Fields] OR "MSB0010718C"[All Fields] OR "Tecentriq"[All Fields] OR "RO5541267"[All Fields] OR "RG7446"[All Fields] OR "MPDL3280A"[All Fields])) OR ("Durvalumab"[Supplementary Concept] OR "Durvalumab "[All Fields] OR "MEDI-4736"[All Fields] OR "MEDI4736"[All Fields])) OR)) OR ("Ipilimumab"[Supplementary Concept] OR "Ipilimumab"[All Fields] OR "MDX-CTLA-4"[All Fields] OR "Yervoy"[All Fields])) OR ("Tremelimumab"[Supplementary Concept] OR " Tremelimumab"[All Fields])) OR ("programmed cell death-1"[All Fields] OR "PD-1 "[All Fields] OR "programmed cell death ligand-1"[All Fields] OR "PD-L1"[All Fields] OR "cytotoxic T-lymphocyte associated antigen-4"[All Fields] OR "CTLA-4"[All Fields] OR "immune checkpoint inhibitor"[All Field]))AND ("lung carcinoma"[ All Fields] OR "pulmonary carcinoma"[ All Fields] OR ("lung cancer"[All Fields] OR "lung tumor"[All Fields] OR "NSCLC"[Title/Abstract])) AND ("clinical trials as topic"[MeSH Terms] OR "trial"[Title/Abstract] OR "study"[Title/Abstract] OR "randomized controlled trial"[Title/Abstract]))</w:t>
      </w:r>
    </w:p>
    <w:p w:rsidR="00AB43C3" w:rsidRPr="00FC5103" w:rsidRDefault="00AB43C3" w:rsidP="00AB43C3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</w:rPr>
      </w:pPr>
      <w:r w:rsidRPr="00FC5103">
        <w:rPr>
          <w:rFonts w:ascii="Times New Roman" w:hAnsi="Times New Roman" w:cs="Times New Roman"/>
          <w:b/>
          <w:sz w:val="21"/>
        </w:rPr>
        <w:t>Embase</w:t>
      </w:r>
      <w:r w:rsidRPr="00FC5103">
        <w:rPr>
          <w:rFonts w:ascii="Times New Roman" w:hAnsi="Times New Roman" w:cs="Times New Roman"/>
          <w:sz w:val="21"/>
        </w:rPr>
        <w:t>:1,</w:t>
      </w:r>
      <w:r w:rsidR="00A229D0">
        <w:rPr>
          <w:rFonts w:ascii="Times New Roman" w:hAnsi="Times New Roman" w:cs="Times New Roman"/>
          <w:sz w:val="21"/>
        </w:rPr>
        <w:t>7</w:t>
      </w:r>
      <w:r w:rsidR="00E32F41">
        <w:rPr>
          <w:rFonts w:ascii="Times New Roman" w:hAnsi="Times New Roman" w:cs="Times New Roman"/>
          <w:sz w:val="21"/>
        </w:rPr>
        <w:t>18</w:t>
      </w:r>
      <w:r w:rsidRPr="00FC5103">
        <w:rPr>
          <w:rFonts w:ascii="Times New Roman" w:hAnsi="Times New Roman" w:cs="Times New Roman"/>
          <w:sz w:val="21"/>
        </w:rPr>
        <w:t xml:space="preserve"> results</w:t>
      </w:r>
    </w:p>
    <w:p w:rsidR="00AB43C3" w:rsidRPr="00FC5103" w:rsidRDefault="00AB43C3" w:rsidP="00AB43C3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</w:rPr>
      </w:pPr>
      <w:r w:rsidRPr="00FC5103">
        <w:rPr>
          <w:rFonts w:ascii="Times New Roman" w:hAnsi="Times New Roman" w:cs="Times New Roman"/>
          <w:sz w:val="21"/>
        </w:rPr>
        <w:t>('Nivolumab' OR 'Opdivo' OR 'ONO-4538' OR 'MDX-1106' OR 'BMS-936558' OR 'Nivo' OR 'Pembrolizumab' OR 'lambrolizumab' OR 'keytruda' OR 'SCH 900475' OR 'MK- 3475' OR 'Atezolizumab' OR 'Tecentriq' OR 'Durvalumab' OR 'MEDI-4736' OR 'MEDI4736' OR 'Avelumab' OR ' Ipilimumab' OR 'MDX-CTLA-4' OR ' Yervoy' OR 'Tremelimumab' OR 'immiune checkpoint inhibitor' OR 'programmed cell death-1' OR 'PD-1' OR ' programmed cell death ligand-1' OR 'PD-L1' OR</w:t>
      </w:r>
      <w:r w:rsidR="00E35FCD">
        <w:rPr>
          <w:rFonts w:ascii="Times New Roman" w:hAnsi="Times New Roman" w:cs="Times New Roman"/>
          <w:sz w:val="21"/>
        </w:rPr>
        <w:t xml:space="preserve"> </w:t>
      </w:r>
      <w:r w:rsidR="00E35FCD" w:rsidRPr="00FC5103">
        <w:rPr>
          <w:rFonts w:ascii="Times New Roman" w:hAnsi="Times New Roman" w:cs="Times New Roman"/>
          <w:sz w:val="21"/>
        </w:rPr>
        <w:t>'cytotoxic T-lymphocyte associated antigen-4</w:t>
      </w:r>
      <w:r w:rsidR="00E35FCD">
        <w:rPr>
          <w:rFonts w:ascii="Times New Roman" w:hAnsi="Times New Roman" w:cs="Times New Roman"/>
          <w:sz w:val="21"/>
        </w:rPr>
        <w:t xml:space="preserve">' </w:t>
      </w:r>
      <w:r w:rsidR="00E35FCD" w:rsidRPr="00FC5103">
        <w:rPr>
          <w:rFonts w:ascii="Times New Roman" w:hAnsi="Times New Roman" w:cs="Times New Roman"/>
          <w:sz w:val="21"/>
        </w:rPr>
        <w:t>OR</w:t>
      </w:r>
      <w:r w:rsidRPr="00FC5103">
        <w:rPr>
          <w:rFonts w:ascii="Times New Roman" w:hAnsi="Times New Roman" w:cs="Times New Roman"/>
          <w:sz w:val="21"/>
        </w:rPr>
        <w:t xml:space="preserve"> 'CTLA-4') AND ('lung cancer' OR 'lung tumor' OR 'NSCLC' OR 'lung carcinoma' OR 'pulmonary carcinoma') AND ('randomized controlled trial' or 'controlled clinical trial') AND ‘human’</w:t>
      </w:r>
    </w:p>
    <w:p w:rsidR="00AB43C3" w:rsidRPr="00FC5103" w:rsidRDefault="00AB43C3" w:rsidP="00AB43C3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</w:rPr>
      </w:pPr>
      <w:r w:rsidRPr="00FC5103">
        <w:rPr>
          <w:rFonts w:ascii="Times New Roman" w:hAnsi="Times New Roman" w:cs="Times New Roman"/>
          <w:b/>
          <w:sz w:val="21"/>
        </w:rPr>
        <w:t>Cochrane</w:t>
      </w:r>
      <w:r w:rsidRPr="00FC5103">
        <w:rPr>
          <w:rFonts w:ascii="Times New Roman" w:hAnsi="Times New Roman" w:cs="Times New Roman"/>
          <w:sz w:val="21"/>
        </w:rPr>
        <w:t xml:space="preserve">: </w:t>
      </w:r>
      <w:r w:rsidR="00A229D0">
        <w:rPr>
          <w:rFonts w:ascii="Times New Roman" w:hAnsi="Times New Roman" w:cs="Times New Roman"/>
          <w:sz w:val="21"/>
        </w:rPr>
        <w:t>74</w:t>
      </w:r>
      <w:r w:rsidR="00723F77">
        <w:rPr>
          <w:rFonts w:ascii="Times New Roman" w:hAnsi="Times New Roman" w:cs="Times New Roman"/>
          <w:sz w:val="21"/>
        </w:rPr>
        <w:t>6</w:t>
      </w:r>
      <w:r w:rsidRPr="00FC5103">
        <w:rPr>
          <w:rFonts w:ascii="Times New Roman" w:hAnsi="Times New Roman" w:cs="Times New Roman"/>
          <w:sz w:val="21"/>
        </w:rPr>
        <w:t xml:space="preserve"> results</w:t>
      </w:r>
    </w:p>
    <w:p w:rsidR="00AB43C3" w:rsidRDefault="00AB43C3" w:rsidP="00AB43C3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</w:rPr>
      </w:pPr>
      <w:r w:rsidRPr="00FC5103">
        <w:rPr>
          <w:rFonts w:ascii="Times New Roman" w:hAnsi="Times New Roman" w:cs="Times New Roman"/>
          <w:sz w:val="21"/>
        </w:rPr>
        <w:t>('Pembrolizumab' OR 'lambrolizumab' OR 'keytruda' OR 'SCH 900475' OR 'MK- 3475' OR 'Nivolumab' OR 'Opdivo' OR 'ONO-4538' OR 'MDX-1106' OR 'BMS-936558' OR 'Nivo' OR ' Atezolizumab' OR 'MSB0010718C' OR 'Tecentriq' OR 'RO5541267' OR 'RG7446' OR 'MPDL3280A' OR 'Durvalumab' OR 'MEDI-4736' OR 'MEDI4736' OR 'Avelumab' OR ' Ipilimumab ' OR 'Tremelimumab' OR 'checkpoint inhibitor' OR 'programmed cell death-1' OR 'PD-1' OR ' programmed cell death ligand-1' OR 'PD-L1' OR</w:t>
      </w:r>
      <w:r w:rsidR="00BF7C18">
        <w:rPr>
          <w:rFonts w:ascii="Times New Roman" w:hAnsi="Times New Roman" w:cs="Times New Roman"/>
          <w:sz w:val="21"/>
        </w:rPr>
        <w:t xml:space="preserve"> </w:t>
      </w:r>
      <w:r w:rsidR="00BF7C18" w:rsidRPr="00FC5103">
        <w:rPr>
          <w:rFonts w:ascii="Times New Roman" w:hAnsi="Times New Roman" w:cs="Times New Roman"/>
          <w:sz w:val="21"/>
        </w:rPr>
        <w:t>'cytotoxic T-lymphocyte associated antigen-4</w:t>
      </w:r>
      <w:r w:rsidR="00BF7C18">
        <w:rPr>
          <w:rFonts w:ascii="Times New Roman" w:hAnsi="Times New Roman" w:cs="Times New Roman"/>
          <w:sz w:val="21"/>
        </w:rPr>
        <w:t xml:space="preserve">' </w:t>
      </w:r>
      <w:r w:rsidR="00BF7C18" w:rsidRPr="00FC5103">
        <w:rPr>
          <w:rFonts w:ascii="Times New Roman" w:hAnsi="Times New Roman" w:cs="Times New Roman"/>
          <w:sz w:val="21"/>
        </w:rPr>
        <w:t>OR</w:t>
      </w:r>
      <w:r w:rsidRPr="00FC5103">
        <w:rPr>
          <w:rFonts w:ascii="Times New Roman" w:hAnsi="Times New Roman" w:cs="Times New Roman"/>
          <w:sz w:val="21"/>
        </w:rPr>
        <w:t xml:space="preserve"> 'CTLA-4') AND ('lung carcinoma' OR 'pulmonary carcinoma' OR 'lung cancer' OR 'lung tumor' OR 'NSCLC' ) AND ( 'trials')</w:t>
      </w:r>
    </w:p>
    <w:p w:rsidR="00C37F3D" w:rsidRPr="00BF7C18" w:rsidRDefault="00C37F3D" w:rsidP="00AB43C3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</w:rPr>
        <w:sectPr w:rsidR="00C37F3D" w:rsidRPr="00BF7C18" w:rsidSect="003C7522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9C71B7" w:rsidRPr="00E861BD" w:rsidRDefault="003142B3" w:rsidP="00E861BD">
      <w:pPr>
        <w:jc w:val="both"/>
        <w:rPr>
          <w:rFonts w:ascii="Times New Roman" w:hAnsi="Times New Roman" w:cs="Times New Roman"/>
          <w:b/>
        </w:rPr>
      </w:pPr>
      <w:r w:rsidRPr="00E861BD">
        <w:rPr>
          <w:rFonts w:ascii="Times New Roman" w:hAnsi="Times New Roman" w:cs="Times New Roman"/>
          <w:b/>
        </w:rPr>
        <w:lastRenderedPageBreak/>
        <w:t xml:space="preserve">Table </w:t>
      </w:r>
      <w:r w:rsidR="00C361E6" w:rsidRPr="00E861BD">
        <w:rPr>
          <w:rFonts w:ascii="Times New Roman" w:hAnsi="Times New Roman" w:cs="Times New Roman"/>
          <w:b/>
        </w:rPr>
        <w:t>S</w:t>
      </w:r>
      <w:r w:rsidR="00F34AFE" w:rsidRPr="00E861BD">
        <w:rPr>
          <w:rFonts w:ascii="Times New Roman" w:hAnsi="Times New Roman" w:cs="Times New Roman"/>
          <w:b/>
        </w:rPr>
        <w:t>2</w:t>
      </w:r>
      <w:r w:rsidRPr="00E861BD">
        <w:rPr>
          <w:rFonts w:ascii="Times New Roman" w:hAnsi="Times New Roman" w:cs="Times New Roman"/>
          <w:b/>
        </w:rPr>
        <w:t>. Quality assessment: risk of bias by Cochrane Collaboration’s tool.</w:t>
      </w:r>
      <w:bookmarkEnd w:id="0"/>
      <w:bookmarkEnd w:id="1"/>
    </w:p>
    <w:tbl>
      <w:tblPr>
        <w:tblStyle w:val="a5"/>
        <w:tblW w:w="14029" w:type="dxa"/>
        <w:tblLook w:val="04A0" w:firstRow="1" w:lastRow="0" w:firstColumn="1" w:lastColumn="0" w:noHBand="0" w:noVBand="1"/>
      </w:tblPr>
      <w:tblGrid>
        <w:gridCol w:w="1969"/>
        <w:gridCol w:w="660"/>
        <w:gridCol w:w="1354"/>
        <w:gridCol w:w="1471"/>
        <w:gridCol w:w="1133"/>
        <w:gridCol w:w="1615"/>
        <w:gridCol w:w="1432"/>
        <w:gridCol w:w="4395"/>
      </w:tblGrid>
      <w:tr w:rsidR="007624CC" w:rsidRPr="007624CC" w:rsidTr="00E861BD">
        <w:trPr>
          <w:trHeight w:val="20"/>
        </w:trPr>
        <w:tc>
          <w:tcPr>
            <w:tcW w:w="1969" w:type="dxa"/>
            <w:hideMark/>
          </w:tcPr>
          <w:p w:rsidR="003C0AE3" w:rsidRPr="00E861BD" w:rsidRDefault="003C0AE3" w:rsidP="00E861B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2"/>
              </w:rPr>
            </w:pPr>
            <w:r w:rsidRPr="00E861B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2"/>
              </w:rPr>
              <w:t>Study ID</w:t>
            </w:r>
          </w:p>
        </w:tc>
        <w:tc>
          <w:tcPr>
            <w:tcW w:w="660" w:type="dxa"/>
            <w:hideMark/>
          </w:tcPr>
          <w:p w:rsidR="003C0AE3" w:rsidRPr="00E861BD" w:rsidRDefault="003C0AE3" w:rsidP="00E861B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2"/>
              </w:rPr>
            </w:pPr>
            <w:r w:rsidRPr="00E861B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2"/>
              </w:rPr>
              <w:t>Year</w:t>
            </w:r>
          </w:p>
        </w:tc>
        <w:tc>
          <w:tcPr>
            <w:tcW w:w="1354" w:type="dxa"/>
            <w:hideMark/>
          </w:tcPr>
          <w:p w:rsidR="003C0AE3" w:rsidRPr="00E861BD" w:rsidRDefault="003C0AE3" w:rsidP="00E861B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2"/>
              </w:rPr>
            </w:pPr>
            <w:r w:rsidRPr="00E861B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2"/>
              </w:rPr>
              <w:t>Sequence generation</w:t>
            </w:r>
          </w:p>
        </w:tc>
        <w:tc>
          <w:tcPr>
            <w:tcW w:w="1471" w:type="dxa"/>
            <w:hideMark/>
          </w:tcPr>
          <w:p w:rsidR="003C0AE3" w:rsidRPr="00E861BD" w:rsidRDefault="003C0AE3" w:rsidP="00E861B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2"/>
              </w:rPr>
            </w:pPr>
            <w:r w:rsidRPr="00E861B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2"/>
              </w:rPr>
              <w:t>Allocation concealment</w:t>
            </w:r>
          </w:p>
        </w:tc>
        <w:tc>
          <w:tcPr>
            <w:tcW w:w="1133" w:type="dxa"/>
            <w:hideMark/>
          </w:tcPr>
          <w:p w:rsidR="003C0AE3" w:rsidRPr="00E861BD" w:rsidRDefault="003C0AE3" w:rsidP="00E861B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2"/>
              </w:rPr>
            </w:pPr>
            <w:r w:rsidRPr="00E861B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2"/>
              </w:rPr>
              <w:t>Blinding</w:t>
            </w:r>
          </w:p>
        </w:tc>
        <w:tc>
          <w:tcPr>
            <w:tcW w:w="1615" w:type="dxa"/>
            <w:hideMark/>
          </w:tcPr>
          <w:p w:rsidR="003C0AE3" w:rsidRPr="00E861BD" w:rsidRDefault="003C0AE3" w:rsidP="00E861B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2"/>
              </w:rPr>
            </w:pPr>
            <w:r w:rsidRPr="00E861B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2"/>
              </w:rPr>
              <w:t>Incomplete outcome data</w:t>
            </w:r>
          </w:p>
        </w:tc>
        <w:tc>
          <w:tcPr>
            <w:tcW w:w="1432" w:type="dxa"/>
            <w:hideMark/>
          </w:tcPr>
          <w:p w:rsidR="003C0AE3" w:rsidRPr="00E861BD" w:rsidRDefault="003C0AE3" w:rsidP="00E861B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2"/>
              </w:rPr>
            </w:pPr>
            <w:r w:rsidRPr="00E861B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2"/>
              </w:rPr>
              <w:t>Selective reporting</w:t>
            </w:r>
          </w:p>
        </w:tc>
        <w:tc>
          <w:tcPr>
            <w:tcW w:w="4395" w:type="dxa"/>
            <w:hideMark/>
          </w:tcPr>
          <w:p w:rsidR="003C0AE3" w:rsidRPr="00E861BD" w:rsidRDefault="003C0AE3" w:rsidP="00E861B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2"/>
              </w:rPr>
            </w:pPr>
            <w:r w:rsidRPr="00E861B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2"/>
              </w:rPr>
              <w:t>Other source of bias</w:t>
            </w:r>
          </w:p>
        </w:tc>
      </w:tr>
      <w:tr w:rsidR="00A229D0" w:rsidRPr="007624CC" w:rsidTr="00E861BD">
        <w:trPr>
          <w:trHeight w:val="20"/>
        </w:trPr>
        <w:tc>
          <w:tcPr>
            <w:tcW w:w="1969" w:type="dxa"/>
          </w:tcPr>
          <w:p w:rsidR="00A229D0" w:rsidRPr="003C0AE3" w:rsidRDefault="00A229D0" w:rsidP="00A229D0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CheckMate 017</w:t>
            </w:r>
          </w:p>
        </w:tc>
        <w:tc>
          <w:tcPr>
            <w:tcW w:w="660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2015</w:t>
            </w:r>
          </w:p>
        </w:tc>
        <w:tc>
          <w:tcPr>
            <w:tcW w:w="1354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71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High Risk</w:t>
            </w:r>
          </w:p>
        </w:tc>
        <w:tc>
          <w:tcPr>
            <w:tcW w:w="1133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High Risk</w:t>
            </w:r>
          </w:p>
        </w:tc>
        <w:tc>
          <w:tcPr>
            <w:tcW w:w="1615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32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4395" w:type="dxa"/>
          </w:tcPr>
          <w:p w:rsidR="00A229D0" w:rsidRPr="003C0AE3" w:rsidRDefault="00A229D0" w:rsidP="003247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</w:p>
        </w:tc>
      </w:tr>
      <w:tr w:rsidR="00A229D0" w:rsidRPr="007624CC" w:rsidTr="00E861BD">
        <w:trPr>
          <w:trHeight w:val="20"/>
        </w:trPr>
        <w:tc>
          <w:tcPr>
            <w:tcW w:w="1969" w:type="dxa"/>
          </w:tcPr>
          <w:p w:rsidR="00A229D0" w:rsidRPr="003C0AE3" w:rsidRDefault="00A229D0" w:rsidP="00A229D0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2"/>
              </w:rPr>
              <w:t>CheckMate 026</w:t>
            </w:r>
          </w:p>
        </w:tc>
        <w:tc>
          <w:tcPr>
            <w:tcW w:w="660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2"/>
              </w:rPr>
              <w:t>2017</w:t>
            </w:r>
          </w:p>
        </w:tc>
        <w:tc>
          <w:tcPr>
            <w:tcW w:w="1354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71" w:type="dxa"/>
          </w:tcPr>
          <w:p w:rsidR="00A229D0" w:rsidRPr="003C0AE3" w:rsidRDefault="000F798D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Unclear Risk</w:t>
            </w:r>
          </w:p>
        </w:tc>
        <w:tc>
          <w:tcPr>
            <w:tcW w:w="1133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2"/>
              </w:rPr>
              <w:t>High Risk</w:t>
            </w:r>
          </w:p>
        </w:tc>
        <w:tc>
          <w:tcPr>
            <w:tcW w:w="1615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32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4395" w:type="dxa"/>
          </w:tcPr>
          <w:p w:rsidR="00A229D0" w:rsidRPr="003C0AE3" w:rsidRDefault="00A229D0" w:rsidP="003247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</w:p>
        </w:tc>
      </w:tr>
      <w:tr w:rsidR="00A229D0" w:rsidRPr="007624CC" w:rsidTr="00E861BD">
        <w:trPr>
          <w:trHeight w:val="20"/>
        </w:trPr>
        <w:tc>
          <w:tcPr>
            <w:tcW w:w="1969" w:type="dxa"/>
          </w:tcPr>
          <w:p w:rsidR="00A229D0" w:rsidRPr="003C0AE3" w:rsidRDefault="00A229D0" w:rsidP="00A229D0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CheckMate 057</w:t>
            </w:r>
          </w:p>
        </w:tc>
        <w:tc>
          <w:tcPr>
            <w:tcW w:w="660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2015</w:t>
            </w:r>
          </w:p>
        </w:tc>
        <w:tc>
          <w:tcPr>
            <w:tcW w:w="1354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71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High Risk</w:t>
            </w:r>
          </w:p>
        </w:tc>
        <w:tc>
          <w:tcPr>
            <w:tcW w:w="1133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High Risk</w:t>
            </w:r>
          </w:p>
        </w:tc>
        <w:tc>
          <w:tcPr>
            <w:tcW w:w="1615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32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4395" w:type="dxa"/>
          </w:tcPr>
          <w:p w:rsidR="00A229D0" w:rsidRPr="003C0AE3" w:rsidRDefault="00A229D0" w:rsidP="003247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</w:p>
        </w:tc>
      </w:tr>
      <w:tr w:rsidR="00A229D0" w:rsidRPr="007624CC" w:rsidTr="00E861BD">
        <w:trPr>
          <w:trHeight w:val="20"/>
        </w:trPr>
        <w:tc>
          <w:tcPr>
            <w:tcW w:w="1969" w:type="dxa"/>
          </w:tcPr>
          <w:p w:rsidR="00A229D0" w:rsidRPr="003C0AE3" w:rsidRDefault="00A229D0" w:rsidP="00A229D0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2"/>
              </w:rPr>
              <w:t>CheckMate 078</w:t>
            </w:r>
          </w:p>
        </w:tc>
        <w:tc>
          <w:tcPr>
            <w:tcW w:w="660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2"/>
              </w:rPr>
              <w:t>20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2"/>
              </w:rPr>
              <w:t>9</w:t>
            </w:r>
          </w:p>
        </w:tc>
        <w:tc>
          <w:tcPr>
            <w:tcW w:w="1354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71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2"/>
              </w:rPr>
              <w:t>High Risk</w:t>
            </w:r>
          </w:p>
        </w:tc>
        <w:tc>
          <w:tcPr>
            <w:tcW w:w="1133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2"/>
              </w:rPr>
              <w:t>High Risk</w:t>
            </w:r>
          </w:p>
        </w:tc>
        <w:tc>
          <w:tcPr>
            <w:tcW w:w="1615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32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4395" w:type="dxa"/>
          </w:tcPr>
          <w:p w:rsidR="00A229D0" w:rsidRPr="003C0AE3" w:rsidRDefault="00A229D0" w:rsidP="003247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</w:p>
        </w:tc>
      </w:tr>
      <w:tr w:rsidR="00A229D0" w:rsidRPr="007624CC" w:rsidTr="00E861BD">
        <w:trPr>
          <w:trHeight w:val="20"/>
        </w:trPr>
        <w:tc>
          <w:tcPr>
            <w:tcW w:w="1969" w:type="dxa"/>
          </w:tcPr>
          <w:p w:rsidR="00A229D0" w:rsidRPr="003C0AE3" w:rsidRDefault="00A229D0" w:rsidP="00A229D0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JAVELIN Lung 200</w:t>
            </w:r>
          </w:p>
        </w:tc>
        <w:tc>
          <w:tcPr>
            <w:tcW w:w="660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2018</w:t>
            </w:r>
          </w:p>
        </w:tc>
        <w:tc>
          <w:tcPr>
            <w:tcW w:w="1354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71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High Risk</w:t>
            </w:r>
          </w:p>
        </w:tc>
        <w:tc>
          <w:tcPr>
            <w:tcW w:w="1133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High Risk</w:t>
            </w:r>
          </w:p>
        </w:tc>
        <w:tc>
          <w:tcPr>
            <w:tcW w:w="1615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32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4395" w:type="dxa"/>
          </w:tcPr>
          <w:p w:rsidR="00A229D0" w:rsidRPr="003C0AE3" w:rsidRDefault="00A229D0" w:rsidP="003247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</w:p>
        </w:tc>
      </w:tr>
      <w:tr w:rsidR="00A229D0" w:rsidRPr="007624CC" w:rsidTr="00E861BD">
        <w:trPr>
          <w:trHeight w:val="20"/>
        </w:trPr>
        <w:tc>
          <w:tcPr>
            <w:tcW w:w="1969" w:type="dxa"/>
          </w:tcPr>
          <w:p w:rsidR="00A229D0" w:rsidRPr="003C0AE3" w:rsidRDefault="00A229D0" w:rsidP="00A229D0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KEYNOTE-010(a)</w:t>
            </w:r>
          </w:p>
        </w:tc>
        <w:tc>
          <w:tcPr>
            <w:tcW w:w="660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2016</w:t>
            </w:r>
          </w:p>
        </w:tc>
        <w:tc>
          <w:tcPr>
            <w:tcW w:w="1354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71" w:type="dxa"/>
          </w:tcPr>
          <w:p w:rsidR="00A229D0" w:rsidRPr="003C0AE3" w:rsidRDefault="00606322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133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High Risk</w:t>
            </w:r>
          </w:p>
        </w:tc>
        <w:tc>
          <w:tcPr>
            <w:tcW w:w="1615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32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4395" w:type="dxa"/>
          </w:tcPr>
          <w:p w:rsidR="00A229D0" w:rsidRPr="003C0AE3" w:rsidRDefault="00A229D0" w:rsidP="003247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</w:p>
        </w:tc>
      </w:tr>
      <w:tr w:rsidR="00A229D0" w:rsidRPr="007624CC" w:rsidTr="00E861BD">
        <w:trPr>
          <w:trHeight w:val="20"/>
        </w:trPr>
        <w:tc>
          <w:tcPr>
            <w:tcW w:w="1969" w:type="dxa"/>
          </w:tcPr>
          <w:p w:rsidR="00A229D0" w:rsidRPr="003C0AE3" w:rsidRDefault="00A229D0" w:rsidP="00A229D0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KEYNOTE-010(b)</w:t>
            </w:r>
          </w:p>
        </w:tc>
        <w:tc>
          <w:tcPr>
            <w:tcW w:w="660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2016</w:t>
            </w:r>
          </w:p>
        </w:tc>
        <w:tc>
          <w:tcPr>
            <w:tcW w:w="1354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71" w:type="dxa"/>
          </w:tcPr>
          <w:p w:rsidR="00A229D0" w:rsidRPr="003C0AE3" w:rsidRDefault="00606322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133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High Risk</w:t>
            </w:r>
          </w:p>
        </w:tc>
        <w:tc>
          <w:tcPr>
            <w:tcW w:w="1615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32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4395" w:type="dxa"/>
          </w:tcPr>
          <w:p w:rsidR="00A229D0" w:rsidRPr="003C0AE3" w:rsidRDefault="00A229D0" w:rsidP="003247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</w:p>
        </w:tc>
      </w:tr>
      <w:tr w:rsidR="00A229D0" w:rsidRPr="007624CC" w:rsidTr="00E861BD">
        <w:trPr>
          <w:trHeight w:val="20"/>
        </w:trPr>
        <w:tc>
          <w:tcPr>
            <w:tcW w:w="1969" w:type="dxa"/>
          </w:tcPr>
          <w:p w:rsidR="00A229D0" w:rsidRPr="003C0AE3" w:rsidRDefault="00A229D0" w:rsidP="00A229D0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2"/>
              </w:rPr>
              <w:t>KEYNOTE-024</w:t>
            </w:r>
          </w:p>
        </w:tc>
        <w:tc>
          <w:tcPr>
            <w:tcW w:w="660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2"/>
              </w:rPr>
              <w:t>2016</w:t>
            </w:r>
          </w:p>
        </w:tc>
        <w:tc>
          <w:tcPr>
            <w:tcW w:w="1354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71" w:type="dxa"/>
          </w:tcPr>
          <w:p w:rsidR="00A229D0" w:rsidRPr="003C0AE3" w:rsidRDefault="000F798D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Unclear Risk</w:t>
            </w:r>
          </w:p>
        </w:tc>
        <w:tc>
          <w:tcPr>
            <w:tcW w:w="1133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2"/>
              </w:rPr>
              <w:t>High Risk</w:t>
            </w:r>
          </w:p>
        </w:tc>
        <w:tc>
          <w:tcPr>
            <w:tcW w:w="1615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32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4395" w:type="dxa"/>
          </w:tcPr>
          <w:p w:rsidR="00A229D0" w:rsidRPr="003C0AE3" w:rsidRDefault="00A229D0" w:rsidP="003247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</w:p>
        </w:tc>
      </w:tr>
      <w:tr w:rsidR="00A229D0" w:rsidRPr="007624CC" w:rsidTr="00E861BD">
        <w:trPr>
          <w:trHeight w:val="20"/>
        </w:trPr>
        <w:tc>
          <w:tcPr>
            <w:tcW w:w="1969" w:type="dxa"/>
          </w:tcPr>
          <w:p w:rsidR="00A229D0" w:rsidRPr="003C0AE3" w:rsidRDefault="00A229D0" w:rsidP="00A229D0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KETNOTE-042</w:t>
            </w:r>
          </w:p>
        </w:tc>
        <w:tc>
          <w:tcPr>
            <w:tcW w:w="660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201</w:t>
            </w:r>
            <w:r w:rsidR="00534D22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9</w:t>
            </w:r>
          </w:p>
        </w:tc>
        <w:tc>
          <w:tcPr>
            <w:tcW w:w="1354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71" w:type="dxa"/>
          </w:tcPr>
          <w:p w:rsidR="00A229D0" w:rsidRPr="003C0AE3" w:rsidRDefault="000F798D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Unclear Risk</w:t>
            </w:r>
          </w:p>
        </w:tc>
        <w:tc>
          <w:tcPr>
            <w:tcW w:w="1133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High Risk</w:t>
            </w:r>
          </w:p>
        </w:tc>
        <w:tc>
          <w:tcPr>
            <w:tcW w:w="1615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32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4395" w:type="dxa"/>
          </w:tcPr>
          <w:p w:rsidR="00A229D0" w:rsidRPr="003C0AE3" w:rsidRDefault="00A229D0" w:rsidP="00A229D0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</w:p>
        </w:tc>
      </w:tr>
      <w:tr w:rsidR="00A229D0" w:rsidRPr="007624CC" w:rsidTr="00E861BD">
        <w:trPr>
          <w:trHeight w:val="20"/>
        </w:trPr>
        <w:tc>
          <w:tcPr>
            <w:tcW w:w="1969" w:type="dxa"/>
          </w:tcPr>
          <w:p w:rsidR="00A229D0" w:rsidRPr="003C0AE3" w:rsidRDefault="00A229D0" w:rsidP="00A229D0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OAK</w:t>
            </w:r>
          </w:p>
        </w:tc>
        <w:tc>
          <w:tcPr>
            <w:tcW w:w="660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2017</w:t>
            </w:r>
          </w:p>
        </w:tc>
        <w:tc>
          <w:tcPr>
            <w:tcW w:w="1354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71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High Risk</w:t>
            </w:r>
          </w:p>
        </w:tc>
        <w:tc>
          <w:tcPr>
            <w:tcW w:w="1133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High Risk</w:t>
            </w:r>
          </w:p>
        </w:tc>
        <w:tc>
          <w:tcPr>
            <w:tcW w:w="1615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32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4395" w:type="dxa"/>
          </w:tcPr>
          <w:p w:rsidR="00A229D0" w:rsidRPr="003C0AE3" w:rsidRDefault="00A229D0" w:rsidP="00A229D0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</w:p>
        </w:tc>
      </w:tr>
      <w:tr w:rsidR="00A229D0" w:rsidRPr="007624CC" w:rsidTr="00E861BD">
        <w:trPr>
          <w:trHeight w:val="20"/>
        </w:trPr>
        <w:tc>
          <w:tcPr>
            <w:tcW w:w="1969" w:type="dxa"/>
          </w:tcPr>
          <w:p w:rsidR="00A229D0" w:rsidRPr="003C0AE3" w:rsidRDefault="00A229D0" w:rsidP="00A229D0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2"/>
              </w:rPr>
              <w:t>POPLAR</w:t>
            </w:r>
          </w:p>
        </w:tc>
        <w:tc>
          <w:tcPr>
            <w:tcW w:w="660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2"/>
              </w:rPr>
              <w:t>2016</w:t>
            </w:r>
          </w:p>
        </w:tc>
        <w:tc>
          <w:tcPr>
            <w:tcW w:w="1354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71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2"/>
              </w:rPr>
              <w:t>High Risk</w:t>
            </w:r>
          </w:p>
        </w:tc>
        <w:tc>
          <w:tcPr>
            <w:tcW w:w="1133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2"/>
              </w:rPr>
              <w:t>High Risk</w:t>
            </w:r>
          </w:p>
        </w:tc>
        <w:tc>
          <w:tcPr>
            <w:tcW w:w="1615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32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4395" w:type="dxa"/>
          </w:tcPr>
          <w:p w:rsidR="00A229D0" w:rsidRPr="003C0AE3" w:rsidRDefault="00A229D0" w:rsidP="00A229D0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</w:p>
        </w:tc>
      </w:tr>
      <w:tr w:rsidR="00A229D0" w:rsidRPr="007624CC" w:rsidTr="00E861BD">
        <w:trPr>
          <w:trHeight w:val="20"/>
        </w:trPr>
        <w:tc>
          <w:tcPr>
            <w:tcW w:w="1969" w:type="dxa"/>
          </w:tcPr>
          <w:p w:rsidR="00A229D0" w:rsidRPr="003C0AE3" w:rsidRDefault="00A229D0" w:rsidP="00A229D0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CA184-041</w:t>
            </w:r>
          </w:p>
        </w:tc>
        <w:tc>
          <w:tcPr>
            <w:tcW w:w="660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2012</w:t>
            </w:r>
          </w:p>
        </w:tc>
        <w:tc>
          <w:tcPr>
            <w:tcW w:w="1354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Unclear Risk</w:t>
            </w:r>
          </w:p>
        </w:tc>
        <w:tc>
          <w:tcPr>
            <w:tcW w:w="1471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Unclear Risk</w:t>
            </w:r>
          </w:p>
        </w:tc>
        <w:tc>
          <w:tcPr>
            <w:tcW w:w="1133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615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32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4395" w:type="dxa"/>
          </w:tcPr>
          <w:p w:rsidR="00A229D0" w:rsidRPr="003C0AE3" w:rsidRDefault="00A229D0" w:rsidP="00A229D0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</w:p>
        </w:tc>
      </w:tr>
      <w:tr w:rsidR="00A229D0" w:rsidRPr="007624CC" w:rsidTr="00A229D0">
        <w:trPr>
          <w:trHeight w:val="20"/>
        </w:trPr>
        <w:tc>
          <w:tcPr>
            <w:tcW w:w="1969" w:type="dxa"/>
          </w:tcPr>
          <w:p w:rsidR="00A229D0" w:rsidRPr="003C0AE3" w:rsidRDefault="00A229D0" w:rsidP="00A229D0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CA184-104</w:t>
            </w:r>
          </w:p>
        </w:tc>
        <w:tc>
          <w:tcPr>
            <w:tcW w:w="660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2017</w:t>
            </w:r>
          </w:p>
        </w:tc>
        <w:tc>
          <w:tcPr>
            <w:tcW w:w="1354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71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Unclear Risk</w:t>
            </w:r>
          </w:p>
        </w:tc>
        <w:tc>
          <w:tcPr>
            <w:tcW w:w="1133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615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32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4395" w:type="dxa"/>
            <w:hideMark/>
          </w:tcPr>
          <w:p w:rsidR="00A229D0" w:rsidRPr="003C0AE3" w:rsidRDefault="00A229D0" w:rsidP="00A229D0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</w:p>
        </w:tc>
      </w:tr>
      <w:tr w:rsidR="00A229D0" w:rsidRPr="007624CC" w:rsidTr="00A229D0">
        <w:trPr>
          <w:trHeight w:val="20"/>
        </w:trPr>
        <w:tc>
          <w:tcPr>
            <w:tcW w:w="1969" w:type="dxa"/>
          </w:tcPr>
          <w:p w:rsidR="00A229D0" w:rsidRPr="003C0AE3" w:rsidRDefault="00A229D0" w:rsidP="00A229D0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CheckMate 227(a)</w:t>
            </w:r>
          </w:p>
        </w:tc>
        <w:tc>
          <w:tcPr>
            <w:tcW w:w="660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2018</w:t>
            </w:r>
          </w:p>
        </w:tc>
        <w:tc>
          <w:tcPr>
            <w:tcW w:w="1354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71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133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615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32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High Risk</w:t>
            </w:r>
          </w:p>
        </w:tc>
        <w:tc>
          <w:tcPr>
            <w:tcW w:w="4395" w:type="dxa"/>
            <w:hideMark/>
          </w:tcPr>
          <w:p w:rsidR="00A229D0" w:rsidRPr="003C0AE3" w:rsidRDefault="00A229D0" w:rsidP="00A229D0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</w:p>
        </w:tc>
      </w:tr>
      <w:tr w:rsidR="00A229D0" w:rsidRPr="007624CC" w:rsidTr="00A229D0">
        <w:trPr>
          <w:trHeight w:val="20"/>
        </w:trPr>
        <w:tc>
          <w:tcPr>
            <w:tcW w:w="1969" w:type="dxa"/>
          </w:tcPr>
          <w:p w:rsidR="00A229D0" w:rsidRPr="003C0AE3" w:rsidRDefault="00A229D0" w:rsidP="00A229D0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CheckMate 227(b)</w:t>
            </w:r>
          </w:p>
        </w:tc>
        <w:tc>
          <w:tcPr>
            <w:tcW w:w="660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2018</w:t>
            </w:r>
          </w:p>
        </w:tc>
        <w:tc>
          <w:tcPr>
            <w:tcW w:w="1354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71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133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615" w:type="dxa"/>
          </w:tcPr>
          <w:p w:rsidR="00A229D0" w:rsidRPr="003C0AE3" w:rsidRDefault="00DF7721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2"/>
              </w:rPr>
              <w:t>High Risk</w:t>
            </w:r>
          </w:p>
        </w:tc>
        <w:tc>
          <w:tcPr>
            <w:tcW w:w="1432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High Risk</w:t>
            </w:r>
          </w:p>
        </w:tc>
        <w:tc>
          <w:tcPr>
            <w:tcW w:w="4395" w:type="dxa"/>
            <w:hideMark/>
          </w:tcPr>
          <w:p w:rsidR="00A229D0" w:rsidRPr="003C0AE3" w:rsidRDefault="00A229D0" w:rsidP="00A229D0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Data from the abstract and the presentation slides</w:t>
            </w:r>
          </w:p>
        </w:tc>
      </w:tr>
      <w:tr w:rsidR="00A229D0" w:rsidRPr="007624CC" w:rsidTr="00A229D0">
        <w:trPr>
          <w:trHeight w:val="20"/>
        </w:trPr>
        <w:tc>
          <w:tcPr>
            <w:tcW w:w="1969" w:type="dxa"/>
          </w:tcPr>
          <w:p w:rsidR="00A229D0" w:rsidRPr="003C0AE3" w:rsidRDefault="00A229D0" w:rsidP="00A229D0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IMpower130</w:t>
            </w:r>
          </w:p>
        </w:tc>
        <w:tc>
          <w:tcPr>
            <w:tcW w:w="660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201</w:t>
            </w:r>
            <w:r w:rsidR="00EF7815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9</w:t>
            </w:r>
          </w:p>
        </w:tc>
        <w:tc>
          <w:tcPr>
            <w:tcW w:w="1354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71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133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615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32" w:type="dxa"/>
          </w:tcPr>
          <w:p w:rsidR="00A229D0" w:rsidRPr="003C0AE3" w:rsidRDefault="00EB2A54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4395" w:type="dxa"/>
            <w:hideMark/>
          </w:tcPr>
          <w:p w:rsidR="00A229D0" w:rsidRPr="003C0AE3" w:rsidRDefault="00A229D0" w:rsidP="00A229D0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</w:p>
        </w:tc>
      </w:tr>
      <w:tr w:rsidR="00254D1E" w:rsidRPr="007624CC" w:rsidTr="00A229D0">
        <w:trPr>
          <w:trHeight w:val="20"/>
        </w:trPr>
        <w:tc>
          <w:tcPr>
            <w:tcW w:w="1969" w:type="dxa"/>
          </w:tcPr>
          <w:p w:rsidR="00254D1E" w:rsidRPr="003C0AE3" w:rsidRDefault="00254D1E" w:rsidP="00254D1E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IMpower131</w:t>
            </w:r>
          </w:p>
        </w:tc>
        <w:tc>
          <w:tcPr>
            <w:tcW w:w="660" w:type="dxa"/>
          </w:tcPr>
          <w:p w:rsidR="00254D1E" w:rsidRPr="003C0AE3" w:rsidRDefault="00254D1E" w:rsidP="00254D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2018</w:t>
            </w:r>
          </w:p>
        </w:tc>
        <w:tc>
          <w:tcPr>
            <w:tcW w:w="1354" w:type="dxa"/>
          </w:tcPr>
          <w:p w:rsidR="00254D1E" w:rsidRPr="003C0AE3" w:rsidRDefault="00254D1E" w:rsidP="00254D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71" w:type="dxa"/>
          </w:tcPr>
          <w:p w:rsidR="00254D1E" w:rsidRPr="003C0AE3" w:rsidRDefault="00254D1E" w:rsidP="00254D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133" w:type="dxa"/>
          </w:tcPr>
          <w:p w:rsidR="00254D1E" w:rsidRDefault="00254D1E" w:rsidP="00254D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High Risk</w:t>
            </w:r>
          </w:p>
        </w:tc>
        <w:tc>
          <w:tcPr>
            <w:tcW w:w="1615" w:type="dxa"/>
          </w:tcPr>
          <w:p w:rsidR="00254D1E" w:rsidRPr="003C0AE3" w:rsidRDefault="00254D1E" w:rsidP="00254D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32" w:type="dxa"/>
          </w:tcPr>
          <w:p w:rsidR="00254D1E" w:rsidRPr="003C0AE3" w:rsidRDefault="00254D1E" w:rsidP="00254D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4395" w:type="dxa"/>
            <w:hideMark/>
          </w:tcPr>
          <w:p w:rsidR="00254D1E" w:rsidRPr="003C0AE3" w:rsidRDefault="00254D1E" w:rsidP="00254D1E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Data from the abstract and the presentation slides</w:t>
            </w:r>
          </w:p>
        </w:tc>
      </w:tr>
      <w:tr w:rsidR="00254D1E" w:rsidRPr="007624CC" w:rsidTr="00A229D0">
        <w:trPr>
          <w:trHeight w:val="20"/>
        </w:trPr>
        <w:tc>
          <w:tcPr>
            <w:tcW w:w="1969" w:type="dxa"/>
          </w:tcPr>
          <w:p w:rsidR="00254D1E" w:rsidRPr="003C0AE3" w:rsidRDefault="00254D1E" w:rsidP="00254D1E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IMpower132</w:t>
            </w:r>
          </w:p>
        </w:tc>
        <w:tc>
          <w:tcPr>
            <w:tcW w:w="660" w:type="dxa"/>
          </w:tcPr>
          <w:p w:rsidR="00254D1E" w:rsidRPr="003C0AE3" w:rsidRDefault="00254D1E" w:rsidP="00254D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2018</w:t>
            </w:r>
          </w:p>
        </w:tc>
        <w:tc>
          <w:tcPr>
            <w:tcW w:w="1354" w:type="dxa"/>
          </w:tcPr>
          <w:p w:rsidR="00254D1E" w:rsidRPr="003C0AE3" w:rsidRDefault="00254D1E" w:rsidP="00254D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71" w:type="dxa"/>
          </w:tcPr>
          <w:p w:rsidR="00254D1E" w:rsidRPr="003C0AE3" w:rsidRDefault="00254D1E" w:rsidP="00254D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133" w:type="dxa"/>
          </w:tcPr>
          <w:p w:rsidR="00254D1E" w:rsidRDefault="00254D1E" w:rsidP="00254D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2"/>
              </w:rPr>
              <w:t>High Risk</w:t>
            </w:r>
          </w:p>
        </w:tc>
        <w:tc>
          <w:tcPr>
            <w:tcW w:w="1615" w:type="dxa"/>
          </w:tcPr>
          <w:p w:rsidR="00254D1E" w:rsidRPr="003C0AE3" w:rsidRDefault="00254D1E" w:rsidP="00254D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32" w:type="dxa"/>
          </w:tcPr>
          <w:p w:rsidR="00254D1E" w:rsidRPr="003C0AE3" w:rsidRDefault="00254D1E" w:rsidP="00254D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4395" w:type="dxa"/>
            <w:hideMark/>
          </w:tcPr>
          <w:p w:rsidR="00254D1E" w:rsidRPr="00A229D0" w:rsidRDefault="00254D1E" w:rsidP="00254D1E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Data from the abstract and the presentation slides</w:t>
            </w:r>
          </w:p>
        </w:tc>
      </w:tr>
      <w:tr w:rsidR="00A229D0" w:rsidRPr="007624CC" w:rsidTr="00A229D0">
        <w:trPr>
          <w:trHeight w:val="20"/>
        </w:trPr>
        <w:tc>
          <w:tcPr>
            <w:tcW w:w="1969" w:type="dxa"/>
          </w:tcPr>
          <w:p w:rsidR="00A229D0" w:rsidRPr="003C0AE3" w:rsidRDefault="00A229D0" w:rsidP="00A229D0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IMpower150</w:t>
            </w:r>
          </w:p>
        </w:tc>
        <w:tc>
          <w:tcPr>
            <w:tcW w:w="660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2018</w:t>
            </w:r>
          </w:p>
        </w:tc>
        <w:tc>
          <w:tcPr>
            <w:tcW w:w="1354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71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133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615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32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4395" w:type="dxa"/>
            <w:hideMark/>
          </w:tcPr>
          <w:p w:rsidR="00A229D0" w:rsidRPr="003C0AE3" w:rsidRDefault="00A229D0" w:rsidP="00A229D0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</w:p>
        </w:tc>
      </w:tr>
      <w:tr w:rsidR="00A229D0" w:rsidRPr="007624CC" w:rsidTr="00A229D0">
        <w:trPr>
          <w:trHeight w:val="20"/>
        </w:trPr>
        <w:tc>
          <w:tcPr>
            <w:tcW w:w="1969" w:type="dxa"/>
          </w:tcPr>
          <w:p w:rsidR="00A229D0" w:rsidRPr="003C0AE3" w:rsidRDefault="00A229D0" w:rsidP="00A229D0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KEYNOTE-021</w:t>
            </w:r>
          </w:p>
        </w:tc>
        <w:tc>
          <w:tcPr>
            <w:tcW w:w="660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2016</w:t>
            </w:r>
          </w:p>
        </w:tc>
        <w:tc>
          <w:tcPr>
            <w:tcW w:w="1354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71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133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615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32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4395" w:type="dxa"/>
            <w:hideMark/>
          </w:tcPr>
          <w:p w:rsidR="00A229D0" w:rsidRPr="003C0AE3" w:rsidRDefault="00A229D0" w:rsidP="00A229D0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</w:p>
        </w:tc>
      </w:tr>
      <w:tr w:rsidR="00A229D0" w:rsidRPr="007624CC" w:rsidTr="00A229D0">
        <w:trPr>
          <w:trHeight w:val="20"/>
        </w:trPr>
        <w:tc>
          <w:tcPr>
            <w:tcW w:w="1969" w:type="dxa"/>
          </w:tcPr>
          <w:p w:rsidR="00A229D0" w:rsidRPr="003C0AE3" w:rsidRDefault="00A229D0" w:rsidP="00A229D0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KEYNOTE-189</w:t>
            </w:r>
          </w:p>
        </w:tc>
        <w:tc>
          <w:tcPr>
            <w:tcW w:w="660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2018</w:t>
            </w:r>
          </w:p>
        </w:tc>
        <w:tc>
          <w:tcPr>
            <w:tcW w:w="1354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71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133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615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32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4395" w:type="dxa"/>
            <w:hideMark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</w:p>
        </w:tc>
      </w:tr>
      <w:tr w:rsidR="00A229D0" w:rsidRPr="007624CC" w:rsidTr="00A229D0">
        <w:trPr>
          <w:trHeight w:val="20"/>
        </w:trPr>
        <w:tc>
          <w:tcPr>
            <w:tcW w:w="1969" w:type="dxa"/>
          </w:tcPr>
          <w:p w:rsidR="00A229D0" w:rsidRPr="003C0AE3" w:rsidRDefault="00A229D0" w:rsidP="00A229D0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KEYNOTE-407</w:t>
            </w:r>
          </w:p>
        </w:tc>
        <w:tc>
          <w:tcPr>
            <w:tcW w:w="660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2018</w:t>
            </w:r>
          </w:p>
        </w:tc>
        <w:tc>
          <w:tcPr>
            <w:tcW w:w="1354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71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133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615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1432" w:type="dxa"/>
          </w:tcPr>
          <w:p w:rsidR="00A229D0" w:rsidRPr="003C0AE3" w:rsidRDefault="00A229D0" w:rsidP="00A229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3C0AE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Low Risk</w:t>
            </w:r>
          </w:p>
        </w:tc>
        <w:tc>
          <w:tcPr>
            <w:tcW w:w="4395" w:type="dxa"/>
            <w:hideMark/>
          </w:tcPr>
          <w:p w:rsidR="00A229D0" w:rsidRPr="003C0AE3" w:rsidRDefault="00A229D0" w:rsidP="00A229D0">
            <w:pP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</w:p>
        </w:tc>
      </w:tr>
    </w:tbl>
    <w:p w:rsidR="00C361E6" w:rsidRDefault="00C361E6" w:rsidP="00F34AFE">
      <w:pPr>
        <w:rPr>
          <w:rFonts w:ascii="Times New Roman" w:hAnsi="Times New Roman" w:cs="Times New Roman"/>
          <w:b/>
        </w:rPr>
      </w:pPr>
      <w:r w:rsidRPr="00E861BD">
        <w:rPr>
          <w:rFonts w:ascii="Times New Roman" w:hAnsi="Times New Roman" w:cs="Times New Roman"/>
          <w:b/>
        </w:rPr>
        <w:lastRenderedPageBreak/>
        <w:t xml:space="preserve">Table S3. </w:t>
      </w:r>
      <w:r w:rsidR="00460C5C" w:rsidRPr="00E861BD">
        <w:rPr>
          <w:rFonts w:ascii="Times New Roman" w:hAnsi="Times New Roman" w:cs="Times New Roman"/>
          <w:b/>
        </w:rPr>
        <w:t>Differences in OS benefits of Immunotherapy in ICI-chemotherapy and ICI alone by subgroups.</w:t>
      </w:r>
      <w:r w:rsidR="003E2FCD">
        <w:rPr>
          <w:rFonts w:ascii="Times New Roman" w:hAnsi="Times New Roman" w:cs="Times New Roman"/>
          <w:b/>
        </w:rPr>
        <w:t xml:space="preserve"> </w:t>
      </w:r>
    </w:p>
    <w:p w:rsidR="001E5962" w:rsidRDefault="001E5962" w:rsidP="001E5962">
      <w:pPr>
        <w:rPr>
          <w:rFonts w:ascii="Times New Roman" w:hAnsi="Times New Roman" w:cs="Times New Roman"/>
          <w:b/>
        </w:rPr>
      </w:pPr>
    </w:p>
    <w:tbl>
      <w:tblPr>
        <w:tblW w:w="3551" w:type="pct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5"/>
        <w:gridCol w:w="844"/>
        <w:gridCol w:w="2536"/>
        <w:gridCol w:w="2237"/>
        <w:gridCol w:w="1014"/>
        <w:gridCol w:w="951"/>
      </w:tblGrid>
      <w:tr w:rsidR="001E5962" w:rsidTr="001E5962">
        <w:trPr>
          <w:trHeight w:val="20"/>
        </w:trPr>
        <w:tc>
          <w:tcPr>
            <w:tcW w:w="1173" w:type="pct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E5962" w:rsidRDefault="001E596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  <w:t>Variable</w:t>
            </w:r>
          </w:p>
        </w:tc>
        <w:tc>
          <w:tcPr>
            <w:tcW w:w="426" w:type="pct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E5962" w:rsidRDefault="001E596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  <w:t>Study</w:t>
            </w:r>
          </w:p>
        </w:tc>
        <w:tc>
          <w:tcPr>
            <w:tcW w:w="2409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  <w:t>Pooled HR (95%CI)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  <w:t>Test for Difference</w:t>
            </w:r>
          </w:p>
        </w:tc>
      </w:tr>
      <w:tr w:rsidR="001E5962" w:rsidTr="001E5962">
        <w:trPr>
          <w:trHeight w:val="20"/>
        </w:trPr>
        <w:tc>
          <w:tcPr>
            <w:tcW w:w="0" w:type="auto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  <w:hideMark/>
          </w:tcPr>
          <w:p w:rsidR="001E5962" w:rsidRDefault="001E5962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  <w:hideMark/>
          </w:tcPr>
          <w:p w:rsidR="001E5962" w:rsidRDefault="001E5962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</w:pPr>
          </w:p>
        </w:tc>
        <w:tc>
          <w:tcPr>
            <w:tcW w:w="1280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  <w:t>ICI-Chemotherapy </w:t>
            </w:r>
          </w:p>
        </w:tc>
        <w:tc>
          <w:tcPr>
            <w:tcW w:w="1129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  <w:t>ICI alone</w:t>
            </w:r>
          </w:p>
        </w:tc>
        <w:tc>
          <w:tcPr>
            <w:tcW w:w="512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  <w:t>I2,%</w:t>
            </w:r>
          </w:p>
        </w:tc>
        <w:tc>
          <w:tcPr>
            <w:tcW w:w="480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  <w:t>P Value</w:t>
            </w:r>
          </w:p>
        </w:tc>
      </w:tr>
      <w:tr w:rsidR="001E5962" w:rsidTr="001E5962">
        <w:trPr>
          <w:trHeight w:val="20"/>
        </w:trPr>
        <w:tc>
          <w:tcPr>
            <w:tcW w:w="1173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  <w:t>Overall</w:t>
            </w:r>
          </w:p>
        </w:tc>
        <w:tc>
          <w:tcPr>
            <w:tcW w:w="42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20</w:t>
            </w:r>
          </w:p>
        </w:tc>
        <w:tc>
          <w:tcPr>
            <w:tcW w:w="1280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 w:rsidRPr="001E59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77 [0.66; 0.89]</w:t>
            </w:r>
          </w:p>
        </w:tc>
        <w:tc>
          <w:tcPr>
            <w:tcW w:w="1129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 w:rsidRPr="001E596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74 [0.68; 0.82]</w:t>
            </w:r>
          </w:p>
        </w:tc>
        <w:tc>
          <w:tcPr>
            <w:tcW w:w="512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</w:t>
            </w:r>
          </w:p>
        </w:tc>
        <w:tc>
          <w:tcPr>
            <w:tcW w:w="480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74</w:t>
            </w:r>
          </w:p>
        </w:tc>
      </w:tr>
      <w:tr w:rsidR="001E5962" w:rsidTr="001E5962">
        <w:trPr>
          <w:trHeight w:val="20"/>
        </w:trPr>
        <w:tc>
          <w:tcPr>
            <w:tcW w:w="11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46C81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  <w:t>Sex</w:t>
            </w:r>
          </w:p>
        </w:tc>
        <w:tc>
          <w:tcPr>
            <w:tcW w:w="4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P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</w:p>
        </w:tc>
        <w:tc>
          <w:tcPr>
            <w:tcW w:w="12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P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</w:p>
        </w:tc>
        <w:tc>
          <w:tcPr>
            <w:tcW w:w="11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P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DengXian" w:eastAsia="DengXian" w:hAnsi="DengXian" w:cstheme="minorBidi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DengXian" w:eastAsia="DengXian" w:hAnsi="DengXian" w:cstheme="minorBidi"/>
                <w:sz w:val="20"/>
                <w:szCs w:val="20"/>
              </w:rPr>
            </w:pPr>
          </w:p>
        </w:tc>
      </w:tr>
      <w:tr w:rsidR="001E5962" w:rsidTr="001E5962">
        <w:trPr>
          <w:trHeight w:val="20"/>
        </w:trPr>
        <w:tc>
          <w:tcPr>
            <w:tcW w:w="11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Male</w:t>
            </w:r>
            <w:bookmarkStart w:id="4" w:name="_GoBack"/>
            <w:bookmarkEnd w:id="4"/>
          </w:p>
        </w:tc>
        <w:tc>
          <w:tcPr>
            <w:tcW w:w="4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13</w:t>
            </w:r>
          </w:p>
        </w:tc>
        <w:tc>
          <w:tcPr>
            <w:tcW w:w="12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80 [0.71; 0.91]</w:t>
            </w:r>
          </w:p>
        </w:tc>
        <w:tc>
          <w:tcPr>
            <w:tcW w:w="11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75 [0.69; 0.82]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</w:t>
            </w:r>
          </w:p>
        </w:tc>
        <w:tc>
          <w:tcPr>
            <w:tcW w:w="4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42</w:t>
            </w:r>
          </w:p>
        </w:tc>
      </w:tr>
      <w:tr w:rsidR="001E5962" w:rsidTr="001E5962">
        <w:trPr>
          <w:trHeight w:val="20"/>
        </w:trPr>
        <w:tc>
          <w:tcPr>
            <w:tcW w:w="11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Female</w:t>
            </w:r>
          </w:p>
        </w:tc>
        <w:tc>
          <w:tcPr>
            <w:tcW w:w="4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13</w:t>
            </w:r>
          </w:p>
        </w:tc>
        <w:tc>
          <w:tcPr>
            <w:tcW w:w="12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58 [0.30; 1.10]</w:t>
            </w:r>
          </w:p>
        </w:tc>
        <w:tc>
          <w:tcPr>
            <w:tcW w:w="11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83 [0.71; 0.96]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12</w:t>
            </w:r>
          </w:p>
        </w:tc>
        <w:tc>
          <w:tcPr>
            <w:tcW w:w="4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29</w:t>
            </w:r>
          </w:p>
        </w:tc>
      </w:tr>
      <w:tr w:rsidR="001E5962" w:rsidTr="001E5962">
        <w:trPr>
          <w:trHeight w:val="20"/>
        </w:trPr>
        <w:tc>
          <w:tcPr>
            <w:tcW w:w="11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  <w:t>Age</w:t>
            </w:r>
          </w:p>
        </w:tc>
        <w:tc>
          <w:tcPr>
            <w:tcW w:w="4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</w:pPr>
          </w:p>
        </w:tc>
        <w:tc>
          <w:tcPr>
            <w:tcW w:w="12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DengXian" w:eastAsia="DengXian" w:hAnsi="DengXian" w:cstheme="minorBidi"/>
                <w:sz w:val="20"/>
                <w:szCs w:val="20"/>
              </w:rPr>
            </w:pPr>
          </w:p>
        </w:tc>
        <w:tc>
          <w:tcPr>
            <w:tcW w:w="11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DengXian" w:eastAsia="DengXian" w:hAnsi="DengXian" w:cstheme="minorBidi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DengXian" w:eastAsia="DengXian" w:hAnsi="DengXian" w:cstheme="minorBidi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DengXian" w:eastAsia="DengXian" w:hAnsi="DengXian" w:cstheme="minorBidi"/>
                <w:sz w:val="20"/>
                <w:szCs w:val="20"/>
              </w:rPr>
            </w:pPr>
          </w:p>
        </w:tc>
      </w:tr>
      <w:tr w:rsidR="001E5962" w:rsidTr="001E5962">
        <w:trPr>
          <w:trHeight w:val="20"/>
        </w:trPr>
        <w:tc>
          <w:tcPr>
            <w:tcW w:w="11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≥ 65 yr</w:t>
            </w:r>
          </w:p>
        </w:tc>
        <w:tc>
          <w:tcPr>
            <w:tcW w:w="4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12</w:t>
            </w:r>
          </w:p>
        </w:tc>
        <w:tc>
          <w:tcPr>
            <w:tcW w:w="12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84 [0.72; 0.98] </w:t>
            </w:r>
          </w:p>
        </w:tc>
        <w:tc>
          <w:tcPr>
            <w:tcW w:w="11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79 [0.71; 0.88]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</w:t>
            </w:r>
          </w:p>
        </w:tc>
        <w:tc>
          <w:tcPr>
            <w:tcW w:w="4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54</w:t>
            </w:r>
          </w:p>
        </w:tc>
      </w:tr>
      <w:tr w:rsidR="001E5962" w:rsidTr="001E5962">
        <w:trPr>
          <w:trHeight w:val="20"/>
        </w:trPr>
        <w:tc>
          <w:tcPr>
            <w:tcW w:w="11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&lt; 65 yr</w:t>
            </w:r>
          </w:p>
        </w:tc>
        <w:tc>
          <w:tcPr>
            <w:tcW w:w="4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12</w:t>
            </w:r>
          </w:p>
        </w:tc>
        <w:tc>
          <w:tcPr>
            <w:tcW w:w="12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63 [0.46; 0.86]</w:t>
            </w:r>
          </w:p>
        </w:tc>
        <w:tc>
          <w:tcPr>
            <w:tcW w:w="11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78 [0.67; 0.90]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30</w:t>
            </w:r>
          </w:p>
        </w:tc>
        <w:tc>
          <w:tcPr>
            <w:tcW w:w="4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23</w:t>
            </w:r>
          </w:p>
        </w:tc>
      </w:tr>
      <w:tr w:rsidR="001E5962" w:rsidTr="001E5962">
        <w:trPr>
          <w:trHeight w:val="20"/>
        </w:trPr>
        <w:tc>
          <w:tcPr>
            <w:tcW w:w="11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  <w:t>Smoking status</w:t>
            </w:r>
          </w:p>
        </w:tc>
        <w:tc>
          <w:tcPr>
            <w:tcW w:w="4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</w:pPr>
          </w:p>
        </w:tc>
        <w:tc>
          <w:tcPr>
            <w:tcW w:w="12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DengXian" w:eastAsia="DengXian" w:hAnsi="DengXian" w:cstheme="minorBidi"/>
                <w:sz w:val="20"/>
                <w:szCs w:val="20"/>
              </w:rPr>
            </w:pPr>
          </w:p>
        </w:tc>
        <w:tc>
          <w:tcPr>
            <w:tcW w:w="11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DengXian" w:eastAsia="DengXian" w:hAnsi="DengXian" w:cstheme="minorBidi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DengXian" w:eastAsia="DengXian" w:hAnsi="DengXian" w:cstheme="minorBidi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DengXian" w:eastAsia="DengXian" w:hAnsi="DengXian" w:cstheme="minorBidi"/>
                <w:sz w:val="20"/>
                <w:szCs w:val="20"/>
              </w:rPr>
            </w:pPr>
          </w:p>
        </w:tc>
      </w:tr>
      <w:tr w:rsidR="001E5962" w:rsidTr="001E5962">
        <w:trPr>
          <w:trHeight w:val="20"/>
        </w:trPr>
        <w:tc>
          <w:tcPr>
            <w:tcW w:w="11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Nonsmoker</w:t>
            </w:r>
          </w:p>
        </w:tc>
        <w:tc>
          <w:tcPr>
            <w:tcW w:w="4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7</w:t>
            </w:r>
          </w:p>
        </w:tc>
        <w:tc>
          <w:tcPr>
            <w:tcW w:w="12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36 [0.15; 0.85]</w:t>
            </w:r>
          </w:p>
        </w:tc>
        <w:tc>
          <w:tcPr>
            <w:tcW w:w="11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1.01 [0.79; 1.29]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80</w:t>
            </w:r>
          </w:p>
        </w:tc>
        <w:tc>
          <w:tcPr>
            <w:tcW w:w="4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02</w:t>
            </w:r>
          </w:p>
        </w:tc>
      </w:tr>
      <w:tr w:rsidR="001E5962" w:rsidTr="001E5962">
        <w:trPr>
          <w:trHeight w:val="20"/>
        </w:trPr>
        <w:tc>
          <w:tcPr>
            <w:tcW w:w="11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Ever smoker</w:t>
            </w:r>
          </w:p>
        </w:tc>
        <w:tc>
          <w:tcPr>
            <w:tcW w:w="4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9</w:t>
            </w:r>
          </w:p>
        </w:tc>
        <w:tc>
          <w:tcPr>
            <w:tcW w:w="12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74 [0.56; 0.97]</w:t>
            </w:r>
          </w:p>
        </w:tc>
        <w:tc>
          <w:tcPr>
            <w:tcW w:w="11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78 [0.68; 0.90]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</w:t>
            </w:r>
          </w:p>
        </w:tc>
        <w:tc>
          <w:tcPr>
            <w:tcW w:w="4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70</w:t>
            </w:r>
          </w:p>
        </w:tc>
      </w:tr>
      <w:tr w:rsidR="001E5962" w:rsidTr="001E5962">
        <w:trPr>
          <w:trHeight w:val="20"/>
        </w:trPr>
        <w:tc>
          <w:tcPr>
            <w:tcW w:w="11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  <w:t>First line</w:t>
            </w:r>
          </w:p>
        </w:tc>
        <w:tc>
          <w:tcPr>
            <w:tcW w:w="4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12</w:t>
            </w:r>
          </w:p>
        </w:tc>
        <w:tc>
          <w:tcPr>
            <w:tcW w:w="12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78 [0.68; 0.90]</w:t>
            </w:r>
          </w:p>
        </w:tc>
        <w:tc>
          <w:tcPr>
            <w:tcW w:w="11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83 [0.64; 1.08]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</w:t>
            </w:r>
          </w:p>
        </w:tc>
        <w:tc>
          <w:tcPr>
            <w:tcW w:w="4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70</w:t>
            </w:r>
          </w:p>
        </w:tc>
      </w:tr>
      <w:tr w:rsidR="001E5962" w:rsidTr="001E5962">
        <w:trPr>
          <w:trHeight w:val="20"/>
        </w:trPr>
        <w:tc>
          <w:tcPr>
            <w:tcW w:w="11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  <w:t>Histological type</w:t>
            </w:r>
          </w:p>
        </w:tc>
        <w:tc>
          <w:tcPr>
            <w:tcW w:w="4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</w:pPr>
          </w:p>
        </w:tc>
        <w:tc>
          <w:tcPr>
            <w:tcW w:w="12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DengXian" w:eastAsia="DengXian" w:hAnsi="DengXian" w:cstheme="minorBidi"/>
                <w:sz w:val="20"/>
                <w:szCs w:val="20"/>
              </w:rPr>
            </w:pPr>
          </w:p>
        </w:tc>
        <w:tc>
          <w:tcPr>
            <w:tcW w:w="11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DengXian" w:eastAsia="DengXian" w:hAnsi="DengXian" w:cstheme="minorBidi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DengXian" w:eastAsia="DengXian" w:hAnsi="DengXian" w:cstheme="minorBidi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DengXian" w:eastAsia="DengXian" w:hAnsi="DengXian" w:cstheme="minorBidi"/>
                <w:sz w:val="20"/>
                <w:szCs w:val="20"/>
              </w:rPr>
            </w:pPr>
          </w:p>
        </w:tc>
      </w:tr>
      <w:tr w:rsidR="001E5962" w:rsidTr="001E5962">
        <w:trPr>
          <w:trHeight w:val="20"/>
        </w:trPr>
        <w:tc>
          <w:tcPr>
            <w:tcW w:w="11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Squamous</w:t>
            </w:r>
          </w:p>
        </w:tc>
        <w:tc>
          <w:tcPr>
            <w:tcW w:w="4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9</w:t>
            </w:r>
          </w:p>
        </w:tc>
        <w:tc>
          <w:tcPr>
            <w:tcW w:w="12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87 [0.77; 0.98]</w:t>
            </w:r>
          </w:p>
        </w:tc>
        <w:tc>
          <w:tcPr>
            <w:tcW w:w="11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71 [0.63; 0.81]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15</w:t>
            </w:r>
          </w:p>
        </w:tc>
        <w:tc>
          <w:tcPr>
            <w:tcW w:w="4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31</w:t>
            </w:r>
          </w:p>
        </w:tc>
      </w:tr>
      <w:tr w:rsidR="001E5962" w:rsidTr="001E5962">
        <w:trPr>
          <w:trHeight w:val="20"/>
        </w:trPr>
        <w:tc>
          <w:tcPr>
            <w:tcW w:w="11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Non-squamous</w:t>
            </w:r>
          </w:p>
        </w:tc>
        <w:tc>
          <w:tcPr>
            <w:tcW w:w="4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11</w:t>
            </w:r>
          </w:p>
        </w:tc>
        <w:tc>
          <w:tcPr>
            <w:tcW w:w="12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69 [0.57; 0.85]</w:t>
            </w:r>
          </w:p>
        </w:tc>
        <w:tc>
          <w:tcPr>
            <w:tcW w:w="11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83 [0.70; 0.98]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44</w:t>
            </w:r>
          </w:p>
        </w:tc>
        <w:tc>
          <w:tcPr>
            <w:tcW w:w="4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18</w:t>
            </w:r>
          </w:p>
        </w:tc>
      </w:tr>
      <w:tr w:rsidR="001E5962" w:rsidTr="001E5962">
        <w:trPr>
          <w:trHeight w:val="20"/>
        </w:trPr>
        <w:tc>
          <w:tcPr>
            <w:tcW w:w="11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  <w:t>Class of immunotherapy</w:t>
            </w:r>
          </w:p>
        </w:tc>
        <w:tc>
          <w:tcPr>
            <w:tcW w:w="4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</w:pPr>
          </w:p>
        </w:tc>
        <w:tc>
          <w:tcPr>
            <w:tcW w:w="12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DengXian" w:eastAsia="DengXian" w:hAnsi="DengXian" w:cstheme="minorBidi"/>
                <w:sz w:val="20"/>
                <w:szCs w:val="20"/>
              </w:rPr>
            </w:pPr>
          </w:p>
        </w:tc>
        <w:tc>
          <w:tcPr>
            <w:tcW w:w="11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DengXian" w:eastAsia="DengXian" w:hAnsi="DengXian" w:cstheme="minorBidi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DengXian" w:eastAsia="DengXian" w:hAnsi="DengXian" w:cstheme="minorBidi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DengXian" w:eastAsia="DengXian" w:hAnsi="DengXian" w:cstheme="minorBidi"/>
                <w:sz w:val="20"/>
                <w:szCs w:val="20"/>
              </w:rPr>
            </w:pPr>
          </w:p>
        </w:tc>
      </w:tr>
      <w:tr w:rsidR="001E5962" w:rsidTr="001E5962">
        <w:trPr>
          <w:trHeight w:val="20"/>
        </w:trPr>
        <w:tc>
          <w:tcPr>
            <w:tcW w:w="11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lastRenderedPageBreak/>
              <w:t>Anti-PD-1</w:t>
            </w:r>
          </w:p>
        </w:tc>
        <w:tc>
          <w:tcPr>
            <w:tcW w:w="4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11</w:t>
            </w:r>
          </w:p>
        </w:tc>
        <w:tc>
          <w:tcPr>
            <w:tcW w:w="12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56 [0.47; 0.67]</w:t>
            </w:r>
          </w:p>
        </w:tc>
        <w:tc>
          <w:tcPr>
            <w:tcW w:w="11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72 [0.64; 0.82] 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82</w:t>
            </w:r>
          </w:p>
        </w:tc>
        <w:tc>
          <w:tcPr>
            <w:tcW w:w="4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02</w:t>
            </w:r>
          </w:p>
        </w:tc>
      </w:tr>
      <w:tr w:rsidR="001E5962" w:rsidTr="001E5962">
        <w:trPr>
          <w:trHeight w:val="20"/>
        </w:trPr>
        <w:tc>
          <w:tcPr>
            <w:tcW w:w="11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Anti-PD-L1</w:t>
            </w:r>
          </w:p>
        </w:tc>
        <w:tc>
          <w:tcPr>
            <w:tcW w:w="4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7</w:t>
            </w:r>
          </w:p>
        </w:tc>
        <w:tc>
          <w:tcPr>
            <w:tcW w:w="12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83 [0.75; 0.93]</w:t>
            </w:r>
          </w:p>
        </w:tc>
        <w:tc>
          <w:tcPr>
            <w:tcW w:w="11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81 [0.72; 0.90]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</w:t>
            </w:r>
          </w:p>
        </w:tc>
        <w:tc>
          <w:tcPr>
            <w:tcW w:w="4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67</w:t>
            </w:r>
          </w:p>
        </w:tc>
      </w:tr>
      <w:tr w:rsidR="001E5962" w:rsidTr="001E5962">
        <w:trPr>
          <w:trHeight w:val="20"/>
        </w:trPr>
        <w:tc>
          <w:tcPr>
            <w:tcW w:w="11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  <w:t>PD-L1 Status</w:t>
            </w:r>
          </w:p>
        </w:tc>
        <w:tc>
          <w:tcPr>
            <w:tcW w:w="4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</w:pPr>
          </w:p>
        </w:tc>
        <w:tc>
          <w:tcPr>
            <w:tcW w:w="12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DengXian" w:eastAsia="DengXian" w:hAnsi="DengXian" w:cstheme="minorBidi"/>
                <w:sz w:val="20"/>
                <w:szCs w:val="20"/>
              </w:rPr>
            </w:pPr>
          </w:p>
        </w:tc>
        <w:tc>
          <w:tcPr>
            <w:tcW w:w="11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DengXian" w:eastAsia="DengXian" w:hAnsi="DengXian" w:cstheme="minorBidi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DengXian" w:eastAsia="DengXian" w:hAnsi="DengXian" w:cstheme="minorBidi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DengXian" w:eastAsia="DengXian" w:hAnsi="DengXian" w:cstheme="minorBidi"/>
                <w:sz w:val="20"/>
                <w:szCs w:val="20"/>
              </w:rPr>
            </w:pPr>
          </w:p>
        </w:tc>
      </w:tr>
      <w:tr w:rsidR="001E5962" w:rsidTr="001E5962">
        <w:trPr>
          <w:trHeight w:val="20"/>
        </w:trPr>
        <w:tc>
          <w:tcPr>
            <w:tcW w:w="11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&lt; 1%</w:t>
            </w:r>
          </w:p>
        </w:tc>
        <w:tc>
          <w:tcPr>
            <w:tcW w:w="4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10</w:t>
            </w:r>
          </w:p>
        </w:tc>
        <w:tc>
          <w:tcPr>
            <w:tcW w:w="12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78 [0.67; 0.90]</w:t>
            </w:r>
          </w:p>
        </w:tc>
        <w:tc>
          <w:tcPr>
            <w:tcW w:w="11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78 [0.67; 0.91]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</w:t>
            </w:r>
          </w:p>
        </w:tc>
        <w:tc>
          <w:tcPr>
            <w:tcW w:w="4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54</w:t>
            </w:r>
          </w:p>
        </w:tc>
      </w:tr>
      <w:tr w:rsidR="001E5962" w:rsidTr="001E5962">
        <w:trPr>
          <w:trHeight w:val="20"/>
        </w:trPr>
        <w:tc>
          <w:tcPr>
            <w:tcW w:w="11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1 - 49%</w:t>
            </w:r>
          </w:p>
        </w:tc>
        <w:tc>
          <w:tcPr>
            <w:tcW w:w="4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9</w:t>
            </w:r>
          </w:p>
        </w:tc>
        <w:tc>
          <w:tcPr>
            <w:tcW w:w="12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77 [0.55; 1.07]</w:t>
            </w:r>
          </w:p>
        </w:tc>
        <w:tc>
          <w:tcPr>
            <w:tcW w:w="11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92 [0.76; 1.12] 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</w:t>
            </w:r>
          </w:p>
        </w:tc>
        <w:tc>
          <w:tcPr>
            <w:tcW w:w="4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36</w:t>
            </w:r>
          </w:p>
        </w:tc>
      </w:tr>
      <w:tr w:rsidR="001E5962" w:rsidTr="001E5962">
        <w:trPr>
          <w:trHeight w:val="20"/>
        </w:trPr>
        <w:tc>
          <w:tcPr>
            <w:tcW w:w="11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≥ 50%</w:t>
            </w:r>
          </w:p>
        </w:tc>
        <w:tc>
          <w:tcPr>
            <w:tcW w:w="4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13</w:t>
            </w:r>
          </w:p>
        </w:tc>
        <w:tc>
          <w:tcPr>
            <w:tcW w:w="12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61 [0.49; 0.77]</w:t>
            </w:r>
          </w:p>
        </w:tc>
        <w:tc>
          <w:tcPr>
            <w:tcW w:w="11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63 [0.56; 0.71]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32</w:t>
            </w:r>
          </w:p>
        </w:tc>
        <w:tc>
          <w:tcPr>
            <w:tcW w:w="4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14</w:t>
            </w:r>
          </w:p>
        </w:tc>
      </w:tr>
      <w:tr w:rsidR="001E5962" w:rsidTr="001E5962">
        <w:trPr>
          <w:trHeight w:val="20"/>
        </w:trPr>
        <w:tc>
          <w:tcPr>
            <w:tcW w:w="11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2"/>
              </w:rPr>
              <w:t>ECOG PS</w:t>
            </w:r>
          </w:p>
        </w:tc>
        <w:tc>
          <w:tcPr>
            <w:tcW w:w="4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</w:p>
        </w:tc>
        <w:tc>
          <w:tcPr>
            <w:tcW w:w="12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</w:p>
        </w:tc>
        <w:tc>
          <w:tcPr>
            <w:tcW w:w="11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</w:p>
        </w:tc>
        <w:tc>
          <w:tcPr>
            <w:tcW w:w="4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</w:p>
        </w:tc>
      </w:tr>
      <w:tr w:rsidR="001E5962" w:rsidTr="001E5962">
        <w:trPr>
          <w:trHeight w:val="20"/>
        </w:trPr>
        <w:tc>
          <w:tcPr>
            <w:tcW w:w="11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</w:t>
            </w:r>
          </w:p>
        </w:tc>
        <w:tc>
          <w:tcPr>
            <w:tcW w:w="4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11</w:t>
            </w:r>
          </w:p>
        </w:tc>
        <w:tc>
          <w:tcPr>
            <w:tcW w:w="12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77 [0.63; 0.94]</w:t>
            </w:r>
          </w:p>
        </w:tc>
        <w:tc>
          <w:tcPr>
            <w:tcW w:w="11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76 [0.66; 0.87]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43</w:t>
            </w:r>
          </w:p>
        </w:tc>
        <w:tc>
          <w:tcPr>
            <w:tcW w:w="4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07</w:t>
            </w:r>
          </w:p>
        </w:tc>
      </w:tr>
      <w:tr w:rsidR="001E5962" w:rsidTr="001E5962">
        <w:trPr>
          <w:trHeight w:val="20"/>
        </w:trPr>
        <w:tc>
          <w:tcPr>
            <w:tcW w:w="11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1</w:t>
            </w:r>
          </w:p>
        </w:tc>
        <w:tc>
          <w:tcPr>
            <w:tcW w:w="4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11</w:t>
            </w:r>
          </w:p>
        </w:tc>
        <w:tc>
          <w:tcPr>
            <w:tcW w:w="12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77 [0.70; 0.85]</w:t>
            </w:r>
          </w:p>
        </w:tc>
        <w:tc>
          <w:tcPr>
            <w:tcW w:w="11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 xml:space="preserve">0.76 [0.69; 0.83] 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66</w:t>
            </w:r>
          </w:p>
        </w:tc>
        <w:tc>
          <w:tcPr>
            <w:tcW w:w="48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E5962" w:rsidRDefault="001E5962">
            <w:pP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2"/>
              </w:rPr>
              <w:t>0.002</w:t>
            </w:r>
          </w:p>
        </w:tc>
      </w:tr>
    </w:tbl>
    <w:p w:rsidR="001E5962" w:rsidRPr="00E861BD" w:rsidRDefault="001E5962" w:rsidP="00F34AFE">
      <w:pPr>
        <w:rPr>
          <w:rFonts w:ascii="Times New Roman" w:hAnsi="Times New Roman" w:cs="Times New Roman"/>
          <w:b/>
        </w:rPr>
      </w:pPr>
    </w:p>
    <w:p w:rsidR="003E2FCD" w:rsidRPr="003142B3" w:rsidRDefault="003E2FCD" w:rsidP="00EB4A11">
      <w:pPr>
        <w:rPr>
          <w:rFonts w:ascii="Times New Roman" w:hAnsi="Times New Roman" w:cs="Times New Roman"/>
        </w:rPr>
      </w:pPr>
    </w:p>
    <w:sectPr w:rsidR="003E2FCD" w:rsidRPr="003142B3" w:rsidSect="003C7522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522"/>
    <w:rsid w:val="000010A2"/>
    <w:rsid w:val="00007749"/>
    <w:rsid w:val="00011838"/>
    <w:rsid w:val="0001372B"/>
    <w:rsid w:val="000247C7"/>
    <w:rsid w:val="00032991"/>
    <w:rsid w:val="000346E1"/>
    <w:rsid w:val="000409FA"/>
    <w:rsid w:val="00041BC8"/>
    <w:rsid w:val="0006479A"/>
    <w:rsid w:val="0006502D"/>
    <w:rsid w:val="00065674"/>
    <w:rsid w:val="00066501"/>
    <w:rsid w:val="0006789C"/>
    <w:rsid w:val="000702A9"/>
    <w:rsid w:val="0007185A"/>
    <w:rsid w:val="00076AF4"/>
    <w:rsid w:val="0008451C"/>
    <w:rsid w:val="00084F83"/>
    <w:rsid w:val="00086537"/>
    <w:rsid w:val="00092934"/>
    <w:rsid w:val="000950B4"/>
    <w:rsid w:val="000A382A"/>
    <w:rsid w:val="000A6572"/>
    <w:rsid w:val="000B18F6"/>
    <w:rsid w:val="000B40DF"/>
    <w:rsid w:val="000B70CC"/>
    <w:rsid w:val="000C00A2"/>
    <w:rsid w:val="000C5DC3"/>
    <w:rsid w:val="000D42CF"/>
    <w:rsid w:val="000D6C81"/>
    <w:rsid w:val="000F14CD"/>
    <w:rsid w:val="000F2A5C"/>
    <w:rsid w:val="000F798D"/>
    <w:rsid w:val="00100832"/>
    <w:rsid w:val="00100B13"/>
    <w:rsid w:val="0010155E"/>
    <w:rsid w:val="001017DA"/>
    <w:rsid w:val="00106C85"/>
    <w:rsid w:val="001158B2"/>
    <w:rsid w:val="00133997"/>
    <w:rsid w:val="0014572C"/>
    <w:rsid w:val="00146C81"/>
    <w:rsid w:val="001521EC"/>
    <w:rsid w:val="001536DD"/>
    <w:rsid w:val="00171232"/>
    <w:rsid w:val="0017195D"/>
    <w:rsid w:val="001A5C7A"/>
    <w:rsid w:val="001B33BD"/>
    <w:rsid w:val="001C57C9"/>
    <w:rsid w:val="001D0A47"/>
    <w:rsid w:val="001D17AD"/>
    <w:rsid w:val="001E5962"/>
    <w:rsid w:val="001F0EE3"/>
    <w:rsid w:val="001F1F2E"/>
    <w:rsid w:val="001F24F9"/>
    <w:rsid w:val="002023CA"/>
    <w:rsid w:val="0020487C"/>
    <w:rsid w:val="00220169"/>
    <w:rsid w:val="002220ED"/>
    <w:rsid w:val="002269B7"/>
    <w:rsid w:val="002321FB"/>
    <w:rsid w:val="002333FA"/>
    <w:rsid w:val="00233735"/>
    <w:rsid w:val="00252A46"/>
    <w:rsid w:val="00253319"/>
    <w:rsid w:val="00254D1E"/>
    <w:rsid w:val="002640F0"/>
    <w:rsid w:val="00267C8E"/>
    <w:rsid w:val="00274198"/>
    <w:rsid w:val="00281A96"/>
    <w:rsid w:val="00284D05"/>
    <w:rsid w:val="002864BD"/>
    <w:rsid w:val="00294832"/>
    <w:rsid w:val="00297395"/>
    <w:rsid w:val="002A00B5"/>
    <w:rsid w:val="002A0EA3"/>
    <w:rsid w:val="002A6244"/>
    <w:rsid w:val="002B2D41"/>
    <w:rsid w:val="002B3B8C"/>
    <w:rsid w:val="002B7094"/>
    <w:rsid w:val="002B7D2D"/>
    <w:rsid w:val="002D3F37"/>
    <w:rsid w:val="002D4CAD"/>
    <w:rsid w:val="002E4505"/>
    <w:rsid w:val="002F0B30"/>
    <w:rsid w:val="002F532C"/>
    <w:rsid w:val="0030744D"/>
    <w:rsid w:val="003132F3"/>
    <w:rsid w:val="003142B3"/>
    <w:rsid w:val="003209FE"/>
    <w:rsid w:val="00322A98"/>
    <w:rsid w:val="00323E08"/>
    <w:rsid w:val="00323FEB"/>
    <w:rsid w:val="00324742"/>
    <w:rsid w:val="00324DC3"/>
    <w:rsid w:val="00326A00"/>
    <w:rsid w:val="003316C1"/>
    <w:rsid w:val="003505F5"/>
    <w:rsid w:val="00356132"/>
    <w:rsid w:val="0036235A"/>
    <w:rsid w:val="00364E25"/>
    <w:rsid w:val="003800EC"/>
    <w:rsid w:val="00392547"/>
    <w:rsid w:val="003B0FFF"/>
    <w:rsid w:val="003C0AE3"/>
    <w:rsid w:val="003C1C92"/>
    <w:rsid w:val="003C2AD0"/>
    <w:rsid w:val="003C7522"/>
    <w:rsid w:val="003C7E04"/>
    <w:rsid w:val="003E2FCD"/>
    <w:rsid w:val="003E565F"/>
    <w:rsid w:val="003E5D1D"/>
    <w:rsid w:val="004234D8"/>
    <w:rsid w:val="0043132A"/>
    <w:rsid w:val="004344AC"/>
    <w:rsid w:val="00440FCB"/>
    <w:rsid w:val="00446FE6"/>
    <w:rsid w:val="00450EBB"/>
    <w:rsid w:val="00455E79"/>
    <w:rsid w:val="00460C5C"/>
    <w:rsid w:val="00462122"/>
    <w:rsid w:val="00464899"/>
    <w:rsid w:val="00481C1A"/>
    <w:rsid w:val="00484D62"/>
    <w:rsid w:val="004932D7"/>
    <w:rsid w:val="00496B83"/>
    <w:rsid w:val="004A0062"/>
    <w:rsid w:val="004A1FC7"/>
    <w:rsid w:val="004A44EC"/>
    <w:rsid w:val="004B107A"/>
    <w:rsid w:val="004C1360"/>
    <w:rsid w:val="004C3039"/>
    <w:rsid w:val="004D062E"/>
    <w:rsid w:val="004D64DF"/>
    <w:rsid w:val="004E5039"/>
    <w:rsid w:val="004E643D"/>
    <w:rsid w:val="00500F39"/>
    <w:rsid w:val="005262D9"/>
    <w:rsid w:val="00532570"/>
    <w:rsid w:val="0053436D"/>
    <w:rsid w:val="00534D22"/>
    <w:rsid w:val="00543A49"/>
    <w:rsid w:val="0055214B"/>
    <w:rsid w:val="00552B11"/>
    <w:rsid w:val="00554264"/>
    <w:rsid w:val="00570938"/>
    <w:rsid w:val="0057239E"/>
    <w:rsid w:val="0058261C"/>
    <w:rsid w:val="0058328A"/>
    <w:rsid w:val="00591E5A"/>
    <w:rsid w:val="00594BEC"/>
    <w:rsid w:val="0059688D"/>
    <w:rsid w:val="00597E74"/>
    <w:rsid w:val="005A5F1D"/>
    <w:rsid w:val="005A785A"/>
    <w:rsid w:val="005A7A3F"/>
    <w:rsid w:val="005B5D26"/>
    <w:rsid w:val="005B5FC6"/>
    <w:rsid w:val="005C2C68"/>
    <w:rsid w:val="005C62C7"/>
    <w:rsid w:val="005D3702"/>
    <w:rsid w:val="005D7726"/>
    <w:rsid w:val="005E3E28"/>
    <w:rsid w:val="005E6F59"/>
    <w:rsid w:val="005F5491"/>
    <w:rsid w:val="005F70C8"/>
    <w:rsid w:val="0060624A"/>
    <w:rsid w:val="00606322"/>
    <w:rsid w:val="006068F5"/>
    <w:rsid w:val="006229BD"/>
    <w:rsid w:val="00626174"/>
    <w:rsid w:val="006267B2"/>
    <w:rsid w:val="00627A41"/>
    <w:rsid w:val="00631F41"/>
    <w:rsid w:val="006325A2"/>
    <w:rsid w:val="00633CA0"/>
    <w:rsid w:val="00641149"/>
    <w:rsid w:val="00642E2F"/>
    <w:rsid w:val="00654E29"/>
    <w:rsid w:val="00664682"/>
    <w:rsid w:val="00666514"/>
    <w:rsid w:val="00680162"/>
    <w:rsid w:val="00693E53"/>
    <w:rsid w:val="006A2892"/>
    <w:rsid w:val="006B3DD8"/>
    <w:rsid w:val="006D7AEE"/>
    <w:rsid w:val="006E3B20"/>
    <w:rsid w:val="006E63AF"/>
    <w:rsid w:val="006F3303"/>
    <w:rsid w:val="006F35A3"/>
    <w:rsid w:val="006F7B65"/>
    <w:rsid w:val="0070377E"/>
    <w:rsid w:val="00705E1C"/>
    <w:rsid w:val="00710154"/>
    <w:rsid w:val="00712F12"/>
    <w:rsid w:val="00715D4D"/>
    <w:rsid w:val="0072179F"/>
    <w:rsid w:val="00722B5D"/>
    <w:rsid w:val="00723F77"/>
    <w:rsid w:val="00724A1B"/>
    <w:rsid w:val="00725C1D"/>
    <w:rsid w:val="0074037F"/>
    <w:rsid w:val="00751E8F"/>
    <w:rsid w:val="00751F9C"/>
    <w:rsid w:val="0075279B"/>
    <w:rsid w:val="00753BAB"/>
    <w:rsid w:val="00756AFD"/>
    <w:rsid w:val="00756BC2"/>
    <w:rsid w:val="007624CC"/>
    <w:rsid w:val="0076593F"/>
    <w:rsid w:val="007668FF"/>
    <w:rsid w:val="00772140"/>
    <w:rsid w:val="00787421"/>
    <w:rsid w:val="00790989"/>
    <w:rsid w:val="007924BE"/>
    <w:rsid w:val="00794941"/>
    <w:rsid w:val="00795306"/>
    <w:rsid w:val="00797187"/>
    <w:rsid w:val="00797AC5"/>
    <w:rsid w:val="007A29E5"/>
    <w:rsid w:val="007A5767"/>
    <w:rsid w:val="007A5C17"/>
    <w:rsid w:val="007A76B4"/>
    <w:rsid w:val="007B03F5"/>
    <w:rsid w:val="007B5F9B"/>
    <w:rsid w:val="007C23D6"/>
    <w:rsid w:val="007D3ABC"/>
    <w:rsid w:val="007D5337"/>
    <w:rsid w:val="007E2064"/>
    <w:rsid w:val="007E389A"/>
    <w:rsid w:val="007E7102"/>
    <w:rsid w:val="007F011F"/>
    <w:rsid w:val="007F0705"/>
    <w:rsid w:val="007F5F77"/>
    <w:rsid w:val="00801325"/>
    <w:rsid w:val="00804A2C"/>
    <w:rsid w:val="00813F06"/>
    <w:rsid w:val="0081520F"/>
    <w:rsid w:val="00846359"/>
    <w:rsid w:val="00850147"/>
    <w:rsid w:val="00861554"/>
    <w:rsid w:val="0087017F"/>
    <w:rsid w:val="00872C1B"/>
    <w:rsid w:val="00874BAC"/>
    <w:rsid w:val="00874E3D"/>
    <w:rsid w:val="00876F5E"/>
    <w:rsid w:val="00880C16"/>
    <w:rsid w:val="00890BC6"/>
    <w:rsid w:val="008910A5"/>
    <w:rsid w:val="008A7DF0"/>
    <w:rsid w:val="008B34C6"/>
    <w:rsid w:val="008B469C"/>
    <w:rsid w:val="008D190B"/>
    <w:rsid w:val="008D7DAB"/>
    <w:rsid w:val="008E3B08"/>
    <w:rsid w:val="008E5968"/>
    <w:rsid w:val="008E6C36"/>
    <w:rsid w:val="00902964"/>
    <w:rsid w:val="00903F27"/>
    <w:rsid w:val="00906796"/>
    <w:rsid w:val="009076B2"/>
    <w:rsid w:val="0091035C"/>
    <w:rsid w:val="00910846"/>
    <w:rsid w:val="0091310C"/>
    <w:rsid w:val="00913A59"/>
    <w:rsid w:val="00923002"/>
    <w:rsid w:val="00932764"/>
    <w:rsid w:val="0093494B"/>
    <w:rsid w:val="00937CC3"/>
    <w:rsid w:val="00962FFF"/>
    <w:rsid w:val="00963EC9"/>
    <w:rsid w:val="00973B99"/>
    <w:rsid w:val="009846C9"/>
    <w:rsid w:val="0098667C"/>
    <w:rsid w:val="00987202"/>
    <w:rsid w:val="00992007"/>
    <w:rsid w:val="00994D84"/>
    <w:rsid w:val="009A3E61"/>
    <w:rsid w:val="009A5E1B"/>
    <w:rsid w:val="009C4883"/>
    <w:rsid w:val="009C5DAA"/>
    <w:rsid w:val="009C6445"/>
    <w:rsid w:val="009C653C"/>
    <w:rsid w:val="009C71B7"/>
    <w:rsid w:val="009D00C0"/>
    <w:rsid w:val="009D2C3D"/>
    <w:rsid w:val="009D5354"/>
    <w:rsid w:val="009D79C9"/>
    <w:rsid w:val="009E66E7"/>
    <w:rsid w:val="009F0E81"/>
    <w:rsid w:val="009F0F08"/>
    <w:rsid w:val="009F5717"/>
    <w:rsid w:val="009F5737"/>
    <w:rsid w:val="00A118E0"/>
    <w:rsid w:val="00A13A60"/>
    <w:rsid w:val="00A204AD"/>
    <w:rsid w:val="00A229D0"/>
    <w:rsid w:val="00A243C2"/>
    <w:rsid w:val="00A26109"/>
    <w:rsid w:val="00A4316C"/>
    <w:rsid w:val="00A441B9"/>
    <w:rsid w:val="00A466A6"/>
    <w:rsid w:val="00A533A5"/>
    <w:rsid w:val="00A6004F"/>
    <w:rsid w:val="00A641D5"/>
    <w:rsid w:val="00A758F8"/>
    <w:rsid w:val="00A95AAF"/>
    <w:rsid w:val="00AA6334"/>
    <w:rsid w:val="00AB007E"/>
    <w:rsid w:val="00AB418D"/>
    <w:rsid w:val="00AB43C3"/>
    <w:rsid w:val="00AC1B47"/>
    <w:rsid w:val="00AC7BE2"/>
    <w:rsid w:val="00AD1077"/>
    <w:rsid w:val="00AD46BB"/>
    <w:rsid w:val="00AF305C"/>
    <w:rsid w:val="00B04699"/>
    <w:rsid w:val="00B07BBF"/>
    <w:rsid w:val="00B172FC"/>
    <w:rsid w:val="00B17A4C"/>
    <w:rsid w:val="00B2296B"/>
    <w:rsid w:val="00B2548D"/>
    <w:rsid w:val="00B322D9"/>
    <w:rsid w:val="00B37154"/>
    <w:rsid w:val="00B426E8"/>
    <w:rsid w:val="00B44EE6"/>
    <w:rsid w:val="00B451CB"/>
    <w:rsid w:val="00B46A44"/>
    <w:rsid w:val="00B52AC0"/>
    <w:rsid w:val="00B61FFE"/>
    <w:rsid w:val="00B67F76"/>
    <w:rsid w:val="00B70B75"/>
    <w:rsid w:val="00B82003"/>
    <w:rsid w:val="00B8212F"/>
    <w:rsid w:val="00B83940"/>
    <w:rsid w:val="00B9423E"/>
    <w:rsid w:val="00B96F2D"/>
    <w:rsid w:val="00BC4CB3"/>
    <w:rsid w:val="00BD1B9C"/>
    <w:rsid w:val="00BD303C"/>
    <w:rsid w:val="00BD5400"/>
    <w:rsid w:val="00BD6706"/>
    <w:rsid w:val="00BD71E4"/>
    <w:rsid w:val="00BE54FA"/>
    <w:rsid w:val="00BF295F"/>
    <w:rsid w:val="00BF7C18"/>
    <w:rsid w:val="00C01500"/>
    <w:rsid w:val="00C04778"/>
    <w:rsid w:val="00C05B80"/>
    <w:rsid w:val="00C11A8C"/>
    <w:rsid w:val="00C31583"/>
    <w:rsid w:val="00C361E6"/>
    <w:rsid w:val="00C37F3D"/>
    <w:rsid w:val="00C5285B"/>
    <w:rsid w:val="00C53A93"/>
    <w:rsid w:val="00C5481F"/>
    <w:rsid w:val="00C6707B"/>
    <w:rsid w:val="00C81F3B"/>
    <w:rsid w:val="00C83F6D"/>
    <w:rsid w:val="00C87A90"/>
    <w:rsid w:val="00CA5534"/>
    <w:rsid w:val="00CA654B"/>
    <w:rsid w:val="00CB4C2B"/>
    <w:rsid w:val="00CB6082"/>
    <w:rsid w:val="00CB73B1"/>
    <w:rsid w:val="00CC2DF1"/>
    <w:rsid w:val="00CC3E2D"/>
    <w:rsid w:val="00CC6167"/>
    <w:rsid w:val="00CD59B6"/>
    <w:rsid w:val="00CE6195"/>
    <w:rsid w:val="00D022B5"/>
    <w:rsid w:val="00D12D84"/>
    <w:rsid w:val="00D16725"/>
    <w:rsid w:val="00D16FC1"/>
    <w:rsid w:val="00D21344"/>
    <w:rsid w:val="00D21BEC"/>
    <w:rsid w:val="00D35EC0"/>
    <w:rsid w:val="00D405EA"/>
    <w:rsid w:val="00D47A17"/>
    <w:rsid w:val="00D50E43"/>
    <w:rsid w:val="00D55A46"/>
    <w:rsid w:val="00D62BD7"/>
    <w:rsid w:val="00D635D5"/>
    <w:rsid w:val="00D81CDD"/>
    <w:rsid w:val="00D84D41"/>
    <w:rsid w:val="00D918AE"/>
    <w:rsid w:val="00D94D04"/>
    <w:rsid w:val="00DA42BE"/>
    <w:rsid w:val="00DB170D"/>
    <w:rsid w:val="00DC3AA0"/>
    <w:rsid w:val="00DD2E5E"/>
    <w:rsid w:val="00DD4474"/>
    <w:rsid w:val="00DD5D95"/>
    <w:rsid w:val="00DD7321"/>
    <w:rsid w:val="00DF69D8"/>
    <w:rsid w:val="00DF7721"/>
    <w:rsid w:val="00E001F2"/>
    <w:rsid w:val="00E00EDD"/>
    <w:rsid w:val="00E04011"/>
    <w:rsid w:val="00E05316"/>
    <w:rsid w:val="00E07F1E"/>
    <w:rsid w:val="00E10F52"/>
    <w:rsid w:val="00E11774"/>
    <w:rsid w:val="00E22DB2"/>
    <w:rsid w:val="00E32F41"/>
    <w:rsid w:val="00E35FCD"/>
    <w:rsid w:val="00E37CCE"/>
    <w:rsid w:val="00E41CED"/>
    <w:rsid w:val="00E41D05"/>
    <w:rsid w:val="00E5561E"/>
    <w:rsid w:val="00E5598C"/>
    <w:rsid w:val="00E8239A"/>
    <w:rsid w:val="00E8264C"/>
    <w:rsid w:val="00E828D2"/>
    <w:rsid w:val="00E84688"/>
    <w:rsid w:val="00E861BD"/>
    <w:rsid w:val="00E87563"/>
    <w:rsid w:val="00E93135"/>
    <w:rsid w:val="00EB2A54"/>
    <w:rsid w:val="00EB4A11"/>
    <w:rsid w:val="00EC12AA"/>
    <w:rsid w:val="00ED3CA5"/>
    <w:rsid w:val="00EE3C0B"/>
    <w:rsid w:val="00EF64B0"/>
    <w:rsid w:val="00EF7815"/>
    <w:rsid w:val="00F062F7"/>
    <w:rsid w:val="00F108CD"/>
    <w:rsid w:val="00F139FD"/>
    <w:rsid w:val="00F15401"/>
    <w:rsid w:val="00F27D4B"/>
    <w:rsid w:val="00F308E0"/>
    <w:rsid w:val="00F3243C"/>
    <w:rsid w:val="00F34AFE"/>
    <w:rsid w:val="00F42546"/>
    <w:rsid w:val="00F42E52"/>
    <w:rsid w:val="00F43AED"/>
    <w:rsid w:val="00F56A32"/>
    <w:rsid w:val="00F56A40"/>
    <w:rsid w:val="00F574BA"/>
    <w:rsid w:val="00F67BD3"/>
    <w:rsid w:val="00F7164A"/>
    <w:rsid w:val="00F77654"/>
    <w:rsid w:val="00F819C0"/>
    <w:rsid w:val="00F92809"/>
    <w:rsid w:val="00F95073"/>
    <w:rsid w:val="00FA1257"/>
    <w:rsid w:val="00FB62E2"/>
    <w:rsid w:val="00FC5103"/>
    <w:rsid w:val="00FD1FE4"/>
    <w:rsid w:val="00FD47E3"/>
    <w:rsid w:val="00FD68EA"/>
    <w:rsid w:val="00FE263D"/>
    <w:rsid w:val="00FE6665"/>
    <w:rsid w:val="00FE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B24FB"/>
  <w15:chartTrackingRefBased/>
  <w15:docId w15:val="{F1ABC417-E15A-7446-B42F-719E1A3FF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4AF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able">
    <w:name w:val="Table"/>
    <w:basedOn w:val="a0"/>
    <w:uiPriority w:val="1"/>
    <w:qFormat/>
    <w:rsid w:val="00797187"/>
    <w:rPr>
      <w:rFonts w:eastAsia="Times New Roman"/>
      <w:b/>
      <w:bCs/>
      <w:kern w:val="44"/>
      <w:sz w:val="21"/>
      <w:szCs w:val="44"/>
    </w:rPr>
  </w:style>
  <w:style w:type="paragraph" w:styleId="a3">
    <w:name w:val="Normal (Web)"/>
    <w:basedOn w:val="a"/>
    <w:link w:val="a4"/>
    <w:uiPriority w:val="99"/>
    <w:unhideWhenUsed/>
    <w:rsid w:val="003C7522"/>
    <w:pPr>
      <w:spacing w:before="100" w:beforeAutospacing="1" w:after="100" w:afterAutospacing="1"/>
    </w:pPr>
  </w:style>
  <w:style w:type="character" w:customStyle="1" w:styleId="a4">
    <w:name w:val="普通(网站) 字符"/>
    <w:link w:val="a3"/>
    <w:uiPriority w:val="99"/>
    <w:rsid w:val="003C7522"/>
    <w:rPr>
      <w:rFonts w:ascii="宋体" w:eastAsia="宋体" w:hAnsi="宋体" w:cs="宋体"/>
      <w:kern w:val="0"/>
      <w:sz w:val="24"/>
    </w:rPr>
  </w:style>
  <w:style w:type="table" w:styleId="3-1">
    <w:name w:val="Grid Table 3 Accent 1"/>
    <w:basedOn w:val="a1"/>
    <w:uiPriority w:val="48"/>
    <w:rsid w:val="003C0AE3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4-5">
    <w:name w:val="Grid Table 4 Accent 5"/>
    <w:basedOn w:val="a1"/>
    <w:uiPriority w:val="49"/>
    <w:rsid w:val="003C0AE3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1">
    <w:name w:val="Grid Table 4 Accent 1"/>
    <w:basedOn w:val="a1"/>
    <w:uiPriority w:val="49"/>
    <w:rsid w:val="003C0AE3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1">
    <w:name w:val="Grid Table 1 Light Accent 1"/>
    <w:basedOn w:val="a1"/>
    <w:uiPriority w:val="46"/>
    <w:rsid w:val="003C0AE3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4">
    <w:name w:val="Plain Table 4"/>
    <w:basedOn w:val="a1"/>
    <w:uiPriority w:val="44"/>
    <w:rsid w:val="003C0AE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5">
    <w:name w:val="Table Grid"/>
    <w:basedOn w:val="a1"/>
    <w:uiPriority w:val="39"/>
    <w:rsid w:val="003C0A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C37F3D"/>
  </w:style>
  <w:style w:type="paragraph" w:styleId="a6">
    <w:name w:val="Balloon Text"/>
    <w:basedOn w:val="a"/>
    <w:link w:val="a7"/>
    <w:uiPriority w:val="99"/>
    <w:semiHidden/>
    <w:unhideWhenUsed/>
    <w:rsid w:val="00C361E6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C361E6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42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B24C345-42CC-2B47-B945-288D8D726D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4</Pages>
  <Words>904</Words>
  <Characters>5158</Characters>
  <Application>Microsoft Office Word</Application>
  <DocSecurity>0</DocSecurity>
  <Lines>42</Lines>
  <Paragraphs>12</Paragraphs>
  <ScaleCrop>false</ScaleCrop>
  <Company/>
  <LinksUpToDate>false</LinksUpToDate>
  <CharactersWithSpaces>6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2016mac17823</dc:creator>
  <cp:keywords/>
  <dc:description/>
  <cp:lastModifiedBy>tina Jiang</cp:lastModifiedBy>
  <cp:revision>20</cp:revision>
  <dcterms:created xsi:type="dcterms:W3CDTF">2019-04-04T03:26:00Z</dcterms:created>
  <dcterms:modified xsi:type="dcterms:W3CDTF">2019-08-16T16:58:00Z</dcterms:modified>
</cp:coreProperties>
</file>